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deGrade4"/>
        <w:tblW w:w="0" w:type="auto"/>
        <w:tblLook w:val="04A0" w:firstRow="1" w:lastRow="0" w:firstColumn="1" w:lastColumn="0" w:noHBand="0" w:noVBand="1"/>
      </w:tblPr>
      <w:tblGrid>
        <w:gridCol w:w="3309"/>
        <w:gridCol w:w="5707"/>
      </w:tblGrid>
      <w:tr w:rsidR="00AC599B" w:rsidRPr="00A8317E" w14:paraId="7DA765D1" w14:textId="77777777" w:rsidTr="00F50A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3B1F0DA1" w14:textId="355AFBDC" w:rsidR="00572A14" w:rsidRPr="00A8317E" w:rsidRDefault="00693798" w:rsidP="00A8317E">
            <w:pPr>
              <w:spacing w:line="48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eastAsia="Arial" w:hAnsi="Arial" w:cs="Arial"/>
                <w:sz w:val="24"/>
                <w:szCs w:val="24"/>
              </w:rPr>
              <w:t>Condition</w:t>
            </w:r>
          </w:p>
        </w:tc>
        <w:tc>
          <w:tcPr>
            <w:tcW w:w="5707" w:type="dxa"/>
          </w:tcPr>
          <w:p w14:paraId="315AA637" w14:textId="14B03F6B" w:rsidR="00572A14" w:rsidRPr="00A8317E" w:rsidRDefault="00693798" w:rsidP="00A8317E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eastAsia="Arial" w:hAnsi="Arial" w:cs="Arial"/>
                <w:sz w:val="24"/>
                <w:szCs w:val="24"/>
              </w:rPr>
              <w:t>Biomarker and range for abnormality</w:t>
            </w:r>
          </w:p>
        </w:tc>
      </w:tr>
      <w:tr w:rsidR="00AC599B" w:rsidRPr="00A8317E" w14:paraId="561A0871" w14:textId="77777777" w:rsidTr="00F50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19F9FAF7" w14:textId="77777777" w:rsidR="00572A14" w:rsidRPr="00A8317E" w:rsidRDefault="00693798" w:rsidP="00A8317E">
            <w:pPr>
              <w:spacing w:line="48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hAnsi="Arial" w:cs="Arial"/>
                <w:sz w:val="24"/>
                <w:szCs w:val="24"/>
              </w:rPr>
              <w:t>Leukopenia</w:t>
            </w:r>
          </w:p>
        </w:tc>
        <w:tc>
          <w:tcPr>
            <w:tcW w:w="5707" w:type="dxa"/>
          </w:tcPr>
          <w:p w14:paraId="261D88E9" w14:textId="77777777" w:rsidR="00572A14" w:rsidRPr="00A8317E" w:rsidRDefault="00693798" w:rsidP="00A8317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eastAsia="Arial" w:hAnsi="Arial" w:cs="Arial"/>
                <w:sz w:val="24"/>
                <w:szCs w:val="24"/>
              </w:rPr>
              <w:t>White blood cells &lt; 4,500 mm</w:t>
            </w:r>
            <w:r w:rsidRPr="00A8317E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3</w:t>
            </w:r>
          </w:p>
        </w:tc>
      </w:tr>
      <w:tr w:rsidR="00AC599B" w:rsidRPr="00A8317E" w14:paraId="3F42487E" w14:textId="77777777" w:rsidTr="00F50AC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3FC2C0ED" w14:textId="77777777" w:rsidR="00572A14" w:rsidRPr="00A8317E" w:rsidRDefault="00693798" w:rsidP="00A8317E">
            <w:pPr>
              <w:spacing w:line="48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hAnsi="Arial" w:cs="Arial"/>
                <w:sz w:val="24"/>
                <w:szCs w:val="24"/>
              </w:rPr>
              <w:t>Leukocytosis</w:t>
            </w:r>
          </w:p>
        </w:tc>
        <w:tc>
          <w:tcPr>
            <w:tcW w:w="5707" w:type="dxa"/>
          </w:tcPr>
          <w:p w14:paraId="2D7010D3" w14:textId="77777777" w:rsidR="00572A14" w:rsidRPr="00A8317E" w:rsidRDefault="00693798" w:rsidP="00A8317E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eastAsia="Arial" w:hAnsi="Arial" w:cs="Arial"/>
                <w:sz w:val="24"/>
                <w:szCs w:val="24"/>
              </w:rPr>
              <w:t>White blood cells &gt; 11,000 mm</w:t>
            </w:r>
            <w:r w:rsidRPr="00A8317E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3</w:t>
            </w:r>
          </w:p>
        </w:tc>
      </w:tr>
      <w:tr w:rsidR="00AC599B" w:rsidRPr="00A8317E" w14:paraId="02F51624" w14:textId="77777777" w:rsidTr="00F50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6CE3DB71" w14:textId="77777777" w:rsidR="00572A14" w:rsidRPr="00A8317E" w:rsidRDefault="00693798" w:rsidP="00A8317E">
            <w:pPr>
              <w:spacing w:line="48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hAnsi="Arial" w:cs="Arial"/>
                <w:sz w:val="24"/>
                <w:szCs w:val="24"/>
              </w:rPr>
              <w:t>Diabetes Mellitus</w:t>
            </w:r>
          </w:p>
        </w:tc>
        <w:tc>
          <w:tcPr>
            <w:tcW w:w="5707" w:type="dxa"/>
          </w:tcPr>
          <w:p w14:paraId="7C667DCD" w14:textId="77777777" w:rsidR="00572A14" w:rsidRPr="00A8317E" w:rsidRDefault="00693798" w:rsidP="00A8317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eastAsia="Arial" w:hAnsi="Arial" w:cs="Arial"/>
                <w:sz w:val="24"/>
                <w:szCs w:val="24"/>
              </w:rPr>
              <w:t>Estimated average blood glucose &gt; 126 mg/</w:t>
            </w:r>
            <w:proofErr w:type="gramStart"/>
            <w:r w:rsidRPr="00A8317E">
              <w:rPr>
                <w:rFonts w:ascii="Arial" w:eastAsia="Arial" w:hAnsi="Arial" w:cs="Arial"/>
                <w:sz w:val="24"/>
                <w:szCs w:val="24"/>
              </w:rPr>
              <w:t>dL;</w:t>
            </w:r>
            <w:proofErr w:type="gramEnd"/>
            <w:r w:rsidRPr="00A8317E">
              <w:rPr>
                <w:rFonts w:ascii="Arial" w:eastAsia="Arial" w:hAnsi="Arial" w:cs="Arial"/>
                <w:sz w:val="24"/>
                <w:szCs w:val="24"/>
              </w:rPr>
              <w:t xml:space="preserve"> Glycated Hemoglobin &gt; 6.5%</w:t>
            </w:r>
          </w:p>
        </w:tc>
      </w:tr>
      <w:tr w:rsidR="00AC599B" w:rsidRPr="00A8317E" w14:paraId="373B4DA6" w14:textId="77777777" w:rsidTr="00F50ACE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0F5F0F84" w14:textId="77777777" w:rsidR="00572A14" w:rsidRPr="00A8317E" w:rsidRDefault="00693798" w:rsidP="00A8317E">
            <w:pPr>
              <w:spacing w:line="48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hAnsi="Arial" w:cs="Arial"/>
                <w:sz w:val="24"/>
                <w:szCs w:val="24"/>
              </w:rPr>
              <w:t>Hypercholesterolemia</w:t>
            </w:r>
          </w:p>
        </w:tc>
        <w:tc>
          <w:tcPr>
            <w:tcW w:w="5707" w:type="dxa"/>
          </w:tcPr>
          <w:p w14:paraId="4CE2E36B" w14:textId="406501F3" w:rsidR="00572A14" w:rsidRPr="00A8317E" w:rsidRDefault="00693798" w:rsidP="00A8317E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eastAsia="Arial" w:hAnsi="Arial" w:cs="Arial"/>
                <w:sz w:val="24"/>
                <w:szCs w:val="24"/>
              </w:rPr>
              <w:t xml:space="preserve">Total cholesterol &gt; 200 mg/dL </w:t>
            </w:r>
            <w:r w:rsidR="003F6088" w:rsidRPr="00A8317E">
              <w:rPr>
                <w:rFonts w:ascii="Arial" w:eastAsia="Arial" w:hAnsi="Arial" w:cs="Arial"/>
                <w:sz w:val="24"/>
                <w:szCs w:val="24"/>
              </w:rPr>
              <w:t xml:space="preserve">for </w:t>
            </w:r>
            <w:r w:rsidRPr="00A8317E">
              <w:rPr>
                <w:rFonts w:ascii="Arial" w:eastAsia="Arial" w:hAnsi="Arial" w:cs="Arial"/>
                <w:sz w:val="24"/>
                <w:szCs w:val="24"/>
              </w:rPr>
              <w:t>adults and &gt; 170 mg/dL for teenagers between 18 and 19</w:t>
            </w:r>
            <w:r w:rsidR="003F6088" w:rsidRPr="00A8317E">
              <w:rPr>
                <w:rFonts w:ascii="Arial" w:eastAsia="Arial" w:hAnsi="Arial" w:cs="Arial"/>
                <w:sz w:val="24"/>
                <w:szCs w:val="24"/>
              </w:rPr>
              <w:t xml:space="preserve"> years of age</w:t>
            </w:r>
            <w:r w:rsidRPr="00A8317E">
              <w:rPr>
                <w:rFonts w:ascii="Arial" w:eastAsia="Arial" w:hAnsi="Arial" w:cs="Arial"/>
                <w:sz w:val="24"/>
                <w:szCs w:val="24"/>
              </w:rPr>
              <w:t xml:space="preserve">; LDL &gt; 130 mg/dL </w:t>
            </w:r>
            <w:r w:rsidR="003F6088" w:rsidRPr="00A8317E">
              <w:rPr>
                <w:rFonts w:ascii="Arial" w:eastAsia="Arial" w:hAnsi="Arial" w:cs="Arial"/>
                <w:sz w:val="24"/>
                <w:szCs w:val="24"/>
              </w:rPr>
              <w:t xml:space="preserve">for </w:t>
            </w:r>
            <w:r w:rsidRPr="00A8317E">
              <w:rPr>
                <w:rFonts w:ascii="Arial" w:eastAsia="Arial" w:hAnsi="Arial" w:cs="Arial"/>
                <w:sz w:val="24"/>
                <w:szCs w:val="24"/>
              </w:rPr>
              <w:t>adults and &gt; 110 mg/dL for teenagers between 1</w:t>
            </w:r>
            <w:r w:rsidR="003F6088" w:rsidRPr="00A8317E">
              <w:rPr>
                <w:rFonts w:ascii="Arial" w:eastAsia="Arial" w:hAnsi="Arial" w:cs="Arial"/>
                <w:sz w:val="24"/>
                <w:szCs w:val="24"/>
              </w:rPr>
              <w:t>8</w:t>
            </w:r>
            <w:r w:rsidRPr="00A8317E">
              <w:rPr>
                <w:rFonts w:ascii="Arial" w:eastAsia="Arial" w:hAnsi="Arial" w:cs="Arial"/>
                <w:sz w:val="24"/>
                <w:szCs w:val="24"/>
              </w:rPr>
              <w:t xml:space="preserve"> and 19</w:t>
            </w:r>
            <w:r w:rsidR="003F6088" w:rsidRPr="00A8317E">
              <w:rPr>
                <w:rFonts w:ascii="Arial" w:eastAsia="Arial" w:hAnsi="Arial" w:cs="Arial"/>
                <w:sz w:val="24"/>
                <w:szCs w:val="24"/>
              </w:rPr>
              <w:t xml:space="preserve"> years of age</w:t>
            </w:r>
            <w:r w:rsidRPr="00A8317E">
              <w:rPr>
                <w:rFonts w:ascii="Arial" w:eastAsia="Arial" w:hAnsi="Arial" w:cs="Arial"/>
                <w:sz w:val="24"/>
                <w:szCs w:val="24"/>
              </w:rPr>
              <w:t>; HDL &lt; 40 mg/dL</w:t>
            </w:r>
          </w:p>
        </w:tc>
      </w:tr>
      <w:tr w:rsidR="00AC599B" w:rsidRPr="00A8317E" w14:paraId="2E6FBB83" w14:textId="77777777" w:rsidTr="00F50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791EA19B" w14:textId="77777777" w:rsidR="00572A14" w:rsidRPr="00A8317E" w:rsidRDefault="00693798" w:rsidP="00A8317E">
            <w:pPr>
              <w:spacing w:line="48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eastAsia="Arial" w:hAnsi="Arial" w:cs="Arial"/>
                <w:sz w:val="24"/>
                <w:szCs w:val="24"/>
              </w:rPr>
              <w:t>Kidney failure</w:t>
            </w:r>
          </w:p>
        </w:tc>
        <w:tc>
          <w:tcPr>
            <w:tcW w:w="5707" w:type="dxa"/>
          </w:tcPr>
          <w:p w14:paraId="272AC261" w14:textId="77777777" w:rsidR="00572A14" w:rsidRPr="00A8317E" w:rsidRDefault="00693798" w:rsidP="00A8317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eastAsia="Arial" w:hAnsi="Arial" w:cs="Arial"/>
                <w:sz w:val="24"/>
                <w:szCs w:val="24"/>
              </w:rPr>
              <w:t>Serum creatinine &gt; 1.20 mg/dL and Glomerular Filtration Rate (GRF) &lt; 60 mL/min/1.73 m</w:t>
            </w:r>
            <w:r w:rsidRPr="00A8317E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C599B" w:rsidRPr="00A8317E" w14:paraId="0503D228" w14:textId="77777777" w:rsidTr="00F50A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0F7953E1" w14:textId="77777777" w:rsidR="00572A14" w:rsidRPr="00A8317E" w:rsidRDefault="00693798" w:rsidP="00A8317E">
            <w:pPr>
              <w:spacing w:line="48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hAnsi="Arial" w:cs="Arial"/>
                <w:sz w:val="24"/>
                <w:szCs w:val="24"/>
              </w:rPr>
              <w:t>Thrombocytopenia</w:t>
            </w:r>
          </w:p>
        </w:tc>
        <w:tc>
          <w:tcPr>
            <w:tcW w:w="5707" w:type="dxa"/>
          </w:tcPr>
          <w:p w14:paraId="3C93968F" w14:textId="77777777" w:rsidR="00572A14" w:rsidRPr="00A8317E" w:rsidRDefault="00693798" w:rsidP="00A8317E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eastAsia="Arial" w:hAnsi="Arial" w:cs="Arial"/>
                <w:sz w:val="24"/>
                <w:szCs w:val="24"/>
              </w:rPr>
              <w:t>Platelets &lt; 150,000 mm</w:t>
            </w:r>
            <w:r w:rsidRPr="00A8317E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3</w:t>
            </w:r>
          </w:p>
        </w:tc>
      </w:tr>
      <w:tr w:rsidR="00AC599B" w:rsidRPr="00A8317E" w14:paraId="7F739A26" w14:textId="77777777" w:rsidTr="00F50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7EA1F2B6" w14:textId="7E08AED3" w:rsidR="00572A14" w:rsidRPr="00A8317E" w:rsidRDefault="00693798" w:rsidP="00A8317E">
            <w:pPr>
              <w:spacing w:line="48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hAnsi="Arial" w:cs="Arial"/>
                <w:sz w:val="24"/>
                <w:szCs w:val="24"/>
              </w:rPr>
              <w:t>Anemia</w:t>
            </w:r>
          </w:p>
        </w:tc>
        <w:tc>
          <w:tcPr>
            <w:tcW w:w="5707" w:type="dxa"/>
          </w:tcPr>
          <w:p w14:paraId="25E93A70" w14:textId="2E27D5E8" w:rsidR="00572A14" w:rsidRPr="00A8317E" w:rsidRDefault="00693798" w:rsidP="00A8317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eastAsia="Arial" w:hAnsi="Arial" w:cs="Arial"/>
                <w:sz w:val="24"/>
                <w:szCs w:val="24"/>
              </w:rPr>
              <w:t>Hemoglobin &lt; 14 g/dL for men and &lt; 12 g/dL for women (&lt; 11.5 g/dL if pregnant).</w:t>
            </w:r>
          </w:p>
        </w:tc>
      </w:tr>
      <w:tr w:rsidR="00AC599B" w:rsidRPr="00A8317E" w14:paraId="4ED5B29B" w14:textId="77777777" w:rsidTr="00F50A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10ED9E3E" w14:textId="77777777" w:rsidR="00572A14" w:rsidRPr="00A8317E" w:rsidRDefault="00693798" w:rsidP="00A8317E">
            <w:pPr>
              <w:spacing w:line="48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A8317E">
              <w:rPr>
                <w:rFonts w:ascii="Arial" w:hAnsi="Arial" w:cs="Arial"/>
                <w:sz w:val="24"/>
                <w:szCs w:val="24"/>
              </w:rPr>
              <w:t>Blood pressure</w:t>
            </w:r>
          </w:p>
        </w:tc>
        <w:tc>
          <w:tcPr>
            <w:tcW w:w="5707" w:type="dxa"/>
          </w:tcPr>
          <w:p w14:paraId="06DC5C83" w14:textId="77777777" w:rsidR="00572A14" w:rsidRPr="00A8317E" w:rsidRDefault="00693798" w:rsidP="00A8317E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8317E">
              <w:rPr>
                <w:rFonts w:ascii="Arial" w:eastAsia="Arial" w:hAnsi="Arial" w:cs="Arial"/>
                <w:sz w:val="24"/>
                <w:szCs w:val="24"/>
                <w:lang w:eastAsia="en-GB"/>
              </w:rPr>
              <w:t>Systolic blood pressure &gt; 139 mmHg; Diastolic blood pressure &gt; 89 mmHg.</w:t>
            </w:r>
          </w:p>
        </w:tc>
      </w:tr>
    </w:tbl>
    <w:p w14:paraId="58CDF2E1" w14:textId="4945E57F" w:rsidR="00F50ACE" w:rsidRDefault="00F50ACE" w:rsidP="00A8317E">
      <w:pPr>
        <w:spacing w:after="0" w:line="480" w:lineRule="auto"/>
        <w:contextualSpacing/>
        <w:rPr>
          <w:rFonts w:ascii="Arial" w:eastAsia="Arial" w:hAnsi="Arial" w:cs="Arial"/>
          <w:sz w:val="24"/>
          <w:szCs w:val="24"/>
        </w:rPr>
      </w:pPr>
      <w:r w:rsidRPr="00A8317E">
        <w:rPr>
          <w:rFonts w:ascii="Arial" w:hAnsi="Arial" w:cs="Arial"/>
          <w:b/>
          <w:sz w:val="24"/>
          <w:szCs w:val="24"/>
        </w:rPr>
        <w:t>Chart S1</w:t>
      </w:r>
      <w:r w:rsidRPr="00CF7849">
        <w:rPr>
          <w:rFonts w:ascii="Arial" w:hAnsi="Arial" w:cs="Arial"/>
          <w:bCs/>
          <w:i/>
          <w:sz w:val="24"/>
          <w:szCs w:val="24"/>
        </w:rPr>
        <w:t>.</w:t>
      </w:r>
      <w:r w:rsidRPr="00CF7849">
        <w:rPr>
          <w:rFonts w:ascii="Arial" w:hAnsi="Arial" w:cs="Arial"/>
          <w:bCs/>
          <w:sz w:val="24"/>
          <w:szCs w:val="24"/>
        </w:rPr>
        <w:t xml:space="preserve"> Criteria for abnormal results according to the condition</w:t>
      </w:r>
    </w:p>
    <w:p w14:paraId="7731B3CE" w14:textId="67AE4EFB" w:rsidR="0013563C" w:rsidRDefault="00693798" w:rsidP="009A2A35">
      <w:pPr>
        <w:spacing w:after="0" w:line="480" w:lineRule="auto"/>
        <w:contextualSpacing/>
        <w:rPr>
          <w:rFonts w:ascii="Arial" w:eastAsia="Arial" w:hAnsi="Arial" w:cs="Arial"/>
          <w:sz w:val="24"/>
          <w:szCs w:val="24"/>
        </w:rPr>
      </w:pPr>
      <w:r w:rsidRPr="00A8317E">
        <w:rPr>
          <w:rFonts w:ascii="Arial" w:eastAsia="Arial" w:hAnsi="Arial" w:cs="Arial"/>
          <w:sz w:val="24"/>
          <w:szCs w:val="24"/>
        </w:rPr>
        <w:t>Sources:</w:t>
      </w:r>
      <w:r w:rsidR="009A2A35">
        <w:rPr>
          <w:rFonts w:ascii="Arial" w:eastAsia="Arial" w:hAnsi="Arial" w:cs="Arial"/>
          <w:sz w:val="24"/>
          <w:szCs w:val="24"/>
        </w:rPr>
        <w:t xml:space="preserve"> [1-5]</w:t>
      </w:r>
      <w:r w:rsidRPr="00A8317E">
        <w:rPr>
          <w:rFonts w:ascii="Arial" w:eastAsia="Arial" w:hAnsi="Arial" w:cs="Arial"/>
          <w:sz w:val="24"/>
          <w:szCs w:val="24"/>
        </w:rPr>
        <w:t xml:space="preserve">. When the sources did not indicate a consensual range, the less stringent </w:t>
      </w:r>
      <w:r w:rsidR="00BF20BE">
        <w:rPr>
          <w:rFonts w:ascii="Arial" w:eastAsia="Arial" w:hAnsi="Arial" w:cs="Arial"/>
          <w:sz w:val="24"/>
          <w:szCs w:val="24"/>
        </w:rPr>
        <w:t xml:space="preserve">one </w:t>
      </w:r>
      <w:r w:rsidRPr="00A8317E">
        <w:rPr>
          <w:rFonts w:ascii="Arial" w:eastAsia="Arial" w:hAnsi="Arial" w:cs="Arial"/>
          <w:sz w:val="24"/>
          <w:szCs w:val="24"/>
        </w:rPr>
        <w:t>was adopted.</w:t>
      </w:r>
    </w:p>
    <w:p w14:paraId="4D765C4A" w14:textId="2BB380CA" w:rsidR="00E45346" w:rsidRPr="00DC43D1" w:rsidRDefault="00683157" w:rsidP="00ED2E9C">
      <w:pPr>
        <w:rPr>
          <w:rFonts w:ascii="Arial" w:hAnsi="Arial" w:cs="Arial"/>
          <w:bCs/>
          <w:i/>
          <w:sz w:val="24"/>
          <w:szCs w:val="24"/>
        </w:rPr>
      </w:pPr>
      <w:r w:rsidRPr="00683157">
        <w:rPr>
          <w:rFonts w:ascii="Arial" w:eastAsia="Arial" w:hAnsi="Arial" w:cs="Arial"/>
          <w:noProof/>
          <w:sz w:val="24"/>
          <w:szCs w:val="24"/>
          <w:bdr w:val="single" w:sz="4" w:space="0" w:color="auto" w:shadow="1"/>
        </w:rPr>
        <w:lastRenderedPageBreak/>
        <w:drawing>
          <wp:inline distT="0" distB="0" distL="0" distR="0" wp14:anchorId="7AC6F2C1" wp14:editId="4CCDBD50">
            <wp:extent cx="6505172" cy="4067175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6627" cy="4074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Ref65057978"/>
      <w:r w:rsidR="00E45346" w:rsidRPr="00A8317E">
        <w:rPr>
          <w:rFonts w:ascii="Arial" w:hAnsi="Arial" w:cs="Arial"/>
          <w:b/>
          <w:sz w:val="24"/>
          <w:szCs w:val="24"/>
        </w:rPr>
        <w:t xml:space="preserve">Chart </w:t>
      </w:r>
      <w:bookmarkEnd w:id="0"/>
      <w:r w:rsidR="00E45346" w:rsidRPr="00A8317E">
        <w:rPr>
          <w:rFonts w:ascii="Arial" w:hAnsi="Arial" w:cs="Arial"/>
          <w:b/>
          <w:sz w:val="24"/>
          <w:szCs w:val="24"/>
        </w:rPr>
        <w:t>S2</w:t>
      </w:r>
      <w:r w:rsidR="000F1989">
        <w:rPr>
          <w:rFonts w:ascii="Arial" w:hAnsi="Arial" w:cs="Arial"/>
          <w:b/>
          <w:sz w:val="24"/>
          <w:szCs w:val="24"/>
        </w:rPr>
        <w:t>.</w:t>
      </w:r>
      <w:r w:rsidR="00E45346" w:rsidRPr="00DC43D1">
        <w:rPr>
          <w:rFonts w:ascii="Arial" w:hAnsi="Arial" w:cs="Arial"/>
          <w:bCs/>
          <w:sz w:val="24"/>
          <w:szCs w:val="24"/>
        </w:rPr>
        <w:t xml:space="preserve"> Abnormal Results in Laboratory Tests, in %</w:t>
      </w:r>
    </w:p>
    <w:p w14:paraId="25AFB38A" w14:textId="67883C0E" w:rsidR="00572A14" w:rsidRPr="00A8317E" w:rsidRDefault="003F10A4" w:rsidP="00A8317E">
      <w:pPr>
        <w:pStyle w:val="Legenda"/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DC43D1">
        <w:rPr>
          <w:rFonts w:ascii="Arial" w:eastAsia="Arial" w:hAnsi="Arial" w:cs="Arial"/>
          <w:bCs/>
          <w:i w:val="0"/>
          <w:iCs/>
          <w:color w:val="auto"/>
          <w:sz w:val="24"/>
          <w:szCs w:val="24"/>
        </w:rPr>
        <w:t>Source: N</w:t>
      </w:r>
      <w:r w:rsidRPr="00A8317E">
        <w:rPr>
          <w:rFonts w:ascii="Arial" w:eastAsia="Arial" w:hAnsi="Arial" w:cs="Arial"/>
          <w:i w:val="0"/>
          <w:iCs/>
          <w:color w:val="auto"/>
          <w:sz w:val="24"/>
          <w:szCs w:val="24"/>
        </w:rPr>
        <w:t xml:space="preserve">ational Health Survey 2013 </w:t>
      </w:r>
      <w:r w:rsidR="00AA6D51">
        <w:rPr>
          <w:rFonts w:ascii="Arial" w:eastAsia="Arial" w:hAnsi="Arial" w:cs="Arial"/>
          <w:i w:val="0"/>
          <w:iCs/>
          <w:noProof/>
          <w:color w:val="auto"/>
          <w:sz w:val="24"/>
          <w:szCs w:val="24"/>
        </w:rPr>
        <w:t>[6]</w:t>
      </w:r>
      <w:r w:rsidR="00693798" w:rsidRPr="00A8317E">
        <w:rPr>
          <w:rFonts w:ascii="Arial" w:eastAsia="Arial" w:hAnsi="Arial" w:cs="Arial"/>
          <w:i w:val="0"/>
          <w:iCs/>
          <w:color w:val="auto"/>
          <w:sz w:val="24"/>
          <w:szCs w:val="24"/>
        </w:rPr>
        <w:t xml:space="preserve"> - Total of 8,952 lab tests, 3,879 in </w:t>
      </w:r>
      <w:r w:rsidR="009761AE" w:rsidRPr="00A8317E">
        <w:rPr>
          <w:rFonts w:ascii="Arial" w:eastAsia="Arial" w:hAnsi="Arial" w:cs="Arial"/>
          <w:i w:val="0"/>
          <w:iCs/>
          <w:color w:val="auto"/>
          <w:sz w:val="24"/>
          <w:szCs w:val="24"/>
        </w:rPr>
        <w:t>m</w:t>
      </w:r>
      <w:r w:rsidR="00693798" w:rsidRPr="00A8317E">
        <w:rPr>
          <w:rFonts w:ascii="Arial" w:eastAsia="Arial" w:hAnsi="Arial" w:cs="Arial"/>
          <w:i w:val="0"/>
          <w:iCs/>
          <w:color w:val="auto"/>
          <w:sz w:val="24"/>
          <w:szCs w:val="24"/>
        </w:rPr>
        <w:t xml:space="preserve">etropolitan </w:t>
      </w:r>
      <w:r w:rsidR="009761AE" w:rsidRPr="00A8317E">
        <w:rPr>
          <w:rFonts w:ascii="Arial" w:eastAsia="Arial" w:hAnsi="Arial" w:cs="Arial"/>
          <w:i w:val="0"/>
          <w:iCs/>
          <w:color w:val="auto"/>
          <w:sz w:val="24"/>
          <w:szCs w:val="24"/>
        </w:rPr>
        <w:t>a</w:t>
      </w:r>
      <w:r w:rsidR="00693798" w:rsidRPr="00A8317E">
        <w:rPr>
          <w:rFonts w:ascii="Arial" w:eastAsia="Arial" w:hAnsi="Arial" w:cs="Arial"/>
          <w:i w:val="0"/>
          <w:iCs/>
          <w:color w:val="auto"/>
          <w:sz w:val="24"/>
          <w:szCs w:val="24"/>
        </w:rPr>
        <w:t>reas</w:t>
      </w:r>
    </w:p>
    <w:p w14:paraId="0F23249F" w14:textId="6D11DF78" w:rsidR="00DF39CE" w:rsidRDefault="00DF39CE">
      <w:pPr>
        <w:rPr>
          <w:rFonts w:ascii="Arial" w:hAnsi="Arial" w:cs="Arial"/>
          <w:b/>
          <w:sz w:val="24"/>
          <w:szCs w:val="24"/>
        </w:rPr>
      </w:pPr>
    </w:p>
    <w:p w14:paraId="624250FE" w14:textId="378C9D21" w:rsidR="000C1645" w:rsidRPr="00A8317E" w:rsidRDefault="00FD2C76" w:rsidP="00A8317E">
      <w:pPr>
        <w:pStyle w:val="Legenda"/>
        <w:spacing w:after="0" w:line="480" w:lineRule="auto"/>
        <w:contextualSpacing/>
        <w:rPr>
          <w:rFonts w:ascii="Arial" w:hAnsi="Arial" w:cs="Arial"/>
          <w:b/>
          <w:i w:val="0"/>
          <w:color w:val="auto"/>
          <w:sz w:val="24"/>
          <w:szCs w:val="24"/>
        </w:rPr>
      </w:pPr>
      <w:bookmarkStart w:id="1" w:name="_Ref65058148"/>
      <w:r w:rsidRPr="00A8317E">
        <w:rPr>
          <w:rFonts w:ascii="Arial" w:hAnsi="Arial" w:cs="Arial"/>
          <w:b/>
          <w:i w:val="0"/>
          <w:color w:val="auto"/>
          <w:sz w:val="24"/>
          <w:szCs w:val="24"/>
        </w:rPr>
        <w:t>Table S</w:t>
      </w:r>
      <w:bookmarkEnd w:id="1"/>
      <w:r w:rsidR="00693798" w:rsidRPr="00A8317E">
        <w:rPr>
          <w:rFonts w:ascii="Arial" w:hAnsi="Arial" w:cs="Arial"/>
          <w:b/>
          <w:i w:val="0"/>
          <w:color w:val="auto"/>
          <w:sz w:val="24"/>
          <w:szCs w:val="24"/>
        </w:rPr>
        <w:t>1</w:t>
      </w:r>
      <w:r w:rsidR="004A74DF">
        <w:rPr>
          <w:rFonts w:ascii="Arial" w:hAnsi="Arial" w:cs="Arial"/>
          <w:b/>
          <w:i w:val="0"/>
          <w:color w:val="auto"/>
          <w:sz w:val="24"/>
          <w:szCs w:val="24"/>
        </w:rPr>
        <w:t>.</w:t>
      </w:r>
      <w:r w:rsidR="00693798" w:rsidRPr="00456686">
        <w:rPr>
          <w:rFonts w:ascii="Arial" w:hAnsi="Arial" w:cs="Arial"/>
          <w:bCs/>
          <w:i w:val="0"/>
          <w:color w:val="auto"/>
          <w:sz w:val="24"/>
          <w:szCs w:val="24"/>
        </w:rPr>
        <w:t xml:space="preserve"> Binary control variables, in %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61"/>
        <w:gridCol w:w="1192"/>
        <w:gridCol w:w="2351"/>
      </w:tblGrid>
      <w:tr w:rsidR="00AC599B" w:rsidRPr="001F6141" w14:paraId="2BA8DA77" w14:textId="77777777" w:rsidTr="000F09E8">
        <w:trPr>
          <w:trHeight w:val="300"/>
        </w:trPr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2A0787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b/>
                <w:sz w:val="24"/>
              </w:rPr>
            </w:pPr>
            <w:r w:rsidRPr="001F6141">
              <w:rPr>
                <w:rFonts w:ascii="Arial" w:eastAsia="Arial" w:hAnsi="Arial" w:cs="Arial"/>
                <w:b/>
                <w:sz w:val="24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6F850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b/>
                <w:sz w:val="24"/>
              </w:rPr>
            </w:pPr>
            <w:r w:rsidRPr="001F6141">
              <w:rPr>
                <w:rFonts w:ascii="Arial" w:eastAsia="Arial" w:hAnsi="Arial" w:cs="Arial"/>
                <w:b/>
                <w:sz w:val="24"/>
              </w:rPr>
              <w:t>Overall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0611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b/>
                <w:sz w:val="24"/>
              </w:rPr>
            </w:pPr>
            <w:r w:rsidRPr="001F6141">
              <w:rPr>
                <w:rFonts w:ascii="Arial" w:eastAsia="Arial" w:hAnsi="Arial" w:cs="Arial"/>
                <w:b/>
                <w:sz w:val="24"/>
              </w:rPr>
              <w:t>Metropolitan areas</w:t>
            </w:r>
          </w:p>
        </w:tc>
      </w:tr>
      <w:tr w:rsidR="00AC599B" w:rsidRPr="001F6141" w14:paraId="0A068E06" w14:textId="77777777" w:rsidTr="000F09E8">
        <w:trPr>
          <w:trHeight w:val="300"/>
        </w:trPr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1C26D" w14:textId="5AB5D7B3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Register</w:t>
            </w:r>
            <w:r w:rsidR="00FF73D0">
              <w:rPr>
                <w:rFonts w:ascii="Arial" w:eastAsia="Arial" w:hAnsi="Arial" w:cs="Arial"/>
                <w:sz w:val="24"/>
              </w:rPr>
              <w:t>ed in the</w:t>
            </w:r>
            <w:r w:rsidRPr="001F6141">
              <w:rPr>
                <w:rFonts w:ascii="Arial" w:eastAsia="Arial" w:hAnsi="Arial" w:cs="Arial"/>
                <w:sz w:val="24"/>
              </w:rPr>
              <w:t xml:space="preserve"> ESF</w:t>
            </w:r>
            <w:r w:rsidR="0082716A">
              <w:rPr>
                <w:rFonts w:ascii="Arial" w:eastAsia="Arial" w:hAnsi="Arial" w:cs="Arial"/>
                <w:sz w:val="24"/>
              </w:rPr>
              <w:t xml:space="preserve"> program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C961C" w14:textId="23661DC1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58.09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760BB" w14:textId="2459EAF4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48.59</w:t>
            </w:r>
          </w:p>
        </w:tc>
      </w:tr>
      <w:tr w:rsidR="00AC599B" w:rsidRPr="001F6141" w14:paraId="4190EC55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3367A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Femal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DA5F0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58.3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3A3D5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60.07</w:t>
            </w:r>
          </w:p>
        </w:tc>
      </w:tr>
      <w:tr w:rsidR="00AC599B" w:rsidRPr="001F6141" w14:paraId="62FD460F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75D6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Marrie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83C05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41.7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37DC9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40.06</w:t>
            </w:r>
          </w:p>
        </w:tc>
      </w:tr>
      <w:tr w:rsidR="00AC599B" w:rsidRPr="001F6141" w14:paraId="11F8996A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59693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Separate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E592D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2.4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FC9A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2.93</w:t>
            </w:r>
          </w:p>
        </w:tc>
      </w:tr>
      <w:tr w:rsidR="00AC599B" w:rsidRPr="001F6141" w14:paraId="54D1E8DD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22764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Divorce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DDD6C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4.6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47DFC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5.1</w:t>
            </w:r>
          </w:p>
        </w:tc>
      </w:tr>
      <w:tr w:rsidR="00AC599B" w:rsidRPr="001F6141" w14:paraId="72B1E349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F4898" w14:textId="61C9F95B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Widow</w:t>
            </w:r>
            <w:r w:rsidR="00FF73D0">
              <w:rPr>
                <w:rFonts w:ascii="Arial" w:eastAsia="Arial" w:hAnsi="Arial" w:cs="Arial"/>
                <w:sz w:val="24"/>
              </w:rPr>
              <w:t>e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0AEA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7.6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A43A4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8.14</w:t>
            </w:r>
          </w:p>
        </w:tc>
      </w:tr>
      <w:tr w:rsidR="00AC599B" w:rsidRPr="001F6141" w14:paraId="1BC426DD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95943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Singl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22EFD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43.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17CF9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43.74</w:t>
            </w:r>
          </w:p>
        </w:tc>
      </w:tr>
      <w:tr w:rsidR="00AC599B" w:rsidRPr="001F6141" w14:paraId="776FE8BB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3ADEC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Whi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4151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36.8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92150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39.36</w:t>
            </w:r>
          </w:p>
        </w:tc>
      </w:tr>
      <w:tr w:rsidR="00AC599B" w:rsidRPr="001F6141" w14:paraId="6BEC1FDE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032A4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Brow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375DA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52.2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CEF7C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49.16</w:t>
            </w:r>
          </w:p>
        </w:tc>
      </w:tr>
      <w:tr w:rsidR="00AC599B" w:rsidRPr="001F6141" w14:paraId="7F5A7C7F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F6DD9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Blac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614BF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9.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6A0F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9.84</w:t>
            </w:r>
          </w:p>
        </w:tc>
      </w:tr>
      <w:tr w:rsidR="00AC599B" w:rsidRPr="001F6141" w14:paraId="556333F9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700A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Asia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0214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0.9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9F6F0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0.95</w:t>
            </w:r>
          </w:p>
        </w:tc>
      </w:tr>
      <w:tr w:rsidR="00AC599B" w:rsidRPr="001F6141" w14:paraId="00110AC5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DA8A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Indigeno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CF127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0.7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C4C1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0.64</w:t>
            </w:r>
          </w:p>
        </w:tc>
      </w:tr>
      <w:tr w:rsidR="00AC599B" w:rsidRPr="001F6141" w14:paraId="50D2F726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6E263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Obesit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7B9FF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22.7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73E6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24.03</w:t>
            </w:r>
          </w:p>
        </w:tc>
      </w:tr>
      <w:tr w:rsidR="00AC599B" w:rsidRPr="001F6141" w14:paraId="7E5C4DBE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049F1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Some physical activit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173ED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98.9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9089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98.81</w:t>
            </w:r>
          </w:p>
        </w:tc>
      </w:tr>
      <w:tr w:rsidR="00AC599B" w:rsidRPr="001F6141" w14:paraId="141B069A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F62A4" w14:textId="77777777" w:rsidR="000C1645" w:rsidRPr="000E1264" w:rsidRDefault="00693798" w:rsidP="00325838">
            <w:pPr>
              <w:spacing w:before="100" w:beforeAutospacing="1" w:after="100" w:afterAutospacing="1" w:line="240" w:lineRule="auto"/>
              <w:rPr>
                <w:rFonts w:ascii="Arial" w:hAnsi="Arial"/>
                <w:sz w:val="24"/>
                <w:lang w:val="pt-BR"/>
              </w:rPr>
            </w:pPr>
            <w:r w:rsidRPr="000E1264">
              <w:rPr>
                <w:rFonts w:ascii="Arial" w:hAnsi="Arial"/>
                <w:sz w:val="24"/>
                <w:lang w:val="pt-BR"/>
              </w:rPr>
              <w:t xml:space="preserve">Federal </w:t>
            </w:r>
            <w:proofErr w:type="spellStart"/>
            <w:r w:rsidRPr="000E1264">
              <w:rPr>
                <w:rFonts w:ascii="Arial" w:hAnsi="Arial"/>
                <w:sz w:val="24"/>
                <w:lang w:val="pt-BR"/>
              </w:rPr>
              <w:t>grant</w:t>
            </w:r>
            <w:proofErr w:type="spellEnd"/>
            <w:r w:rsidRPr="000E1264">
              <w:rPr>
                <w:rFonts w:ascii="Arial" w:hAnsi="Arial"/>
                <w:sz w:val="24"/>
                <w:lang w:val="pt-BR"/>
              </w:rPr>
              <w:t xml:space="preserve"> (Bolsa </w:t>
            </w:r>
            <w:proofErr w:type="spellStart"/>
            <w:r w:rsidRPr="000E1264">
              <w:rPr>
                <w:rFonts w:ascii="Arial" w:hAnsi="Arial"/>
                <w:sz w:val="24"/>
                <w:lang w:val="pt-BR"/>
              </w:rPr>
              <w:t>Familia</w:t>
            </w:r>
            <w:proofErr w:type="spellEnd"/>
            <w:r w:rsidRPr="000E1264">
              <w:rPr>
                <w:rFonts w:ascii="Arial" w:hAnsi="Arial"/>
                <w:sz w:val="24"/>
                <w:lang w:val="pt-BR"/>
              </w:rPr>
              <w:t xml:space="preserve">) </w:t>
            </w:r>
            <w:proofErr w:type="spellStart"/>
            <w:r w:rsidRPr="000E1264">
              <w:rPr>
                <w:rFonts w:ascii="Arial" w:hAnsi="Arial"/>
                <w:sz w:val="24"/>
                <w:lang w:val="pt-BR"/>
              </w:rPr>
              <w:t>recipient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807B7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13.5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CE506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10.29</w:t>
            </w:r>
          </w:p>
        </w:tc>
      </w:tr>
      <w:tr w:rsidR="00AC599B" w:rsidRPr="001F6141" w14:paraId="716140FE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8F93D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lastRenderedPageBreak/>
              <w:t>Health insur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E9B4F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23.2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9132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31.45</w:t>
            </w:r>
          </w:p>
        </w:tc>
      </w:tr>
      <w:tr w:rsidR="00AC599B" w:rsidRPr="001F6141" w14:paraId="6B9F309E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75173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Previous diagnosis of hypertens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C8850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23.4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62F3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24.23</w:t>
            </w:r>
          </w:p>
        </w:tc>
      </w:tr>
      <w:tr w:rsidR="00AC599B" w:rsidRPr="001F6141" w14:paraId="0A2B356B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90818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Previous diagnosis of diabet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873BC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6.7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CC62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7.81</w:t>
            </w:r>
          </w:p>
        </w:tc>
      </w:tr>
      <w:tr w:rsidR="00AC599B" w:rsidRPr="001F6141" w14:paraId="658F441B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CFC86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Previous diagnosis of dengu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0726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22.7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29FF6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22.56</w:t>
            </w:r>
          </w:p>
        </w:tc>
      </w:tr>
      <w:tr w:rsidR="00AC599B" w:rsidRPr="001F6141" w14:paraId="523246A7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4B24D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Smok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90A11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14.4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3FCB3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12.66</w:t>
            </w:r>
          </w:p>
        </w:tc>
      </w:tr>
      <w:tr w:rsidR="00AC599B" w:rsidRPr="001F6141" w14:paraId="0E93B9C9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D5686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Previous diagnosis of canc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D350F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1.7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96D5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2.09</w:t>
            </w:r>
          </w:p>
        </w:tc>
      </w:tr>
      <w:tr w:rsidR="00AC599B" w:rsidRPr="001F6141" w14:paraId="78961D1D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B0313" w14:textId="1203C3AA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 xml:space="preserve">Previous diagnosis of </w:t>
            </w:r>
            <w:r w:rsidR="00FF73D0">
              <w:rPr>
                <w:rFonts w:ascii="Arial" w:eastAsia="Arial" w:hAnsi="Arial" w:cs="Arial"/>
                <w:sz w:val="24"/>
              </w:rPr>
              <w:t xml:space="preserve">a </w:t>
            </w:r>
            <w:r w:rsidRPr="001F6141">
              <w:rPr>
                <w:rFonts w:ascii="Arial" w:eastAsia="Arial" w:hAnsi="Arial" w:cs="Arial"/>
                <w:sz w:val="24"/>
              </w:rPr>
              <w:t>heart condit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1CC70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4.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CCB0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4.51</w:t>
            </w:r>
          </w:p>
        </w:tc>
      </w:tr>
      <w:tr w:rsidR="00AC599B" w:rsidRPr="001F6141" w14:paraId="354B215D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7E39D" w14:textId="0B792461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 xml:space="preserve">Previous diagnosis of </w:t>
            </w:r>
            <w:r w:rsidR="00FF73D0">
              <w:rPr>
                <w:rFonts w:ascii="Arial" w:eastAsia="Arial" w:hAnsi="Arial" w:cs="Arial"/>
                <w:sz w:val="24"/>
              </w:rPr>
              <w:t xml:space="preserve">a </w:t>
            </w:r>
            <w:r w:rsidRPr="001F6141">
              <w:rPr>
                <w:rFonts w:ascii="Arial" w:eastAsia="Arial" w:hAnsi="Arial" w:cs="Arial"/>
                <w:sz w:val="24"/>
              </w:rPr>
              <w:t>kidney condit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3BE1A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1.5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0AA8A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1.37</w:t>
            </w:r>
          </w:p>
        </w:tc>
      </w:tr>
      <w:tr w:rsidR="00AC599B" w:rsidRPr="001F6141" w14:paraId="78A6E7FC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BAD3A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High school educat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145A3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29.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96790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34.6</w:t>
            </w:r>
          </w:p>
        </w:tc>
      </w:tr>
      <w:tr w:rsidR="00AC599B" w:rsidRPr="001F6141" w14:paraId="42B0DB99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EA53C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College educat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5BDD8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10.2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0F98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12.94</w:t>
            </w:r>
          </w:p>
        </w:tc>
      </w:tr>
      <w:tr w:rsidR="00AC599B" w:rsidRPr="001F6141" w14:paraId="259AF9EC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56197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Household piped water suppl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D8BA4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73.9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2C56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84.84</w:t>
            </w:r>
          </w:p>
        </w:tc>
      </w:tr>
      <w:tr w:rsidR="00AC599B" w:rsidRPr="001F6141" w14:paraId="1D8B3DCF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2AADA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Household sanitat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1380C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39.5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00FCF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56.92</w:t>
            </w:r>
          </w:p>
        </w:tc>
      </w:tr>
      <w:tr w:rsidR="00AC599B" w:rsidRPr="001F6141" w14:paraId="05B14051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CEFE3A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Household garbage collection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FBAA3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75.7</w:t>
            </w:r>
          </w:p>
        </w:tc>
        <w:tc>
          <w:tcPr>
            <w:tcW w:w="23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BF0F0D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87.55</w:t>
            </w:r>
          </w:p>
        </w:tc>
      </w:tr>
      <w:tr w:rsidR="00AC599B" w:rsidRPr="001F6141" w14:paraId="12E76CD3" w14:textId="77777777" w:rsidTr="000F09E8">
        <w:trPr>
          <w:trHeight w:val="300"/>
        </w:trPr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FD07B0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eastAsia="Arial" w:hAnsi="Arial" w:cs="Arial"/>
                <w:sz w:val="24"/>
              </w:rPr>
              <w:t>Household electricity powe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1CE7D8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98.58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F71B84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  <w:sz w:val="24"/>
              </w:rPr>
            </w:pPr>
            <w:r w:rsidRPr="001F6141">
              <w:rPr>
                <w:rFonts w:ascii="Arial" w:hAnsi="Arial"/>
                <w:sz w:val="24"/>
              </w:rPr>
              <w:t>99.66</w:t>
            </w:r>
          </w:p>
        </w:tc>
      </w:tr>
    </w:tbl>
    <w:p w14:paraId="684533EC" w14:textId="2874CEC3" w:rsidR="00DC0858" w:rsidRPr="005D3284" w:rsidRDefault="003F10A4" w:rsidP="005D3284">
      <w:pPr>
        <w:spacing w:after="0" w:line="480" w:lineRule="auto"/>
        <w:contextualSpacing/>
        <w:rPr>
          <w:rFonts w:ascii="Arial" w:eastAsia="Arial" w:hAnsi="Arial" w:cs="Arial"/>
          <w:sz w:val="24"/>
          <w:szCs w:val="24"/>
        </w:rPr>
      </w:pPr>
      <w:r w:rsidRPr="005D3284">
        <w:rPr>
          <w:rFonts w:ascii="Arial" w:eastAsia="Arial" w:hAnsi="Arial" w:cs="Arial"/>
          <w:sz w:val="24"/>
          <w:szCs w:val="24"/>
        </w:rPr>
        <w:t xml:space="preserve">Source: National Health Survey 2013 </w:t>
      </w:r>
      <w:r w:rsidR="00A406AA">
        <w:rPr>
          <w:rFonts w:ascii="Arial" w:eastAsia="Arial" w:hAnsi="Arial" w:cs="Arial"/>
          <w:noProof/>
          <w:sz w:val="24"/>
          <w:szCs w:val="24"/>
        </w:rPr>
        <w:t>[6]</w:t>
      </w:r>
      <w:r w:rsidR="00C86F9F" w:rsidRPr="005D3284">
        <w:rPr>
          <w:rFonts w:ascii="Arial" w:eastAsia="Arial" w:hAnsi="Arial" w:cs="Arial"/>
          <w:sz w:val="24"/>
          <w:szCs w:val="24"/>
        </w:rPr>
        <w:t xml:space="preserve"> - Total of 8,952 lab tests</w:t>
      </w:r>
      <w:bookmarkStart w:id="2" w:name="_Ref65058158"/>
    </w:p>
    <w:p w14:paraId="2795EA83" w14:textId="7BB50AF3" w:rsidR="00F66696" w:rsidRPr="005D3284" w:rsidRDefault="00F66696" w:rsidP="005D3284">
      <w:pPr>
        <w:spacing w:after="0" w:line="480" w:lineRule="auto"/>
        <w:contextualSpacing/>
        <w:rPr>
          <w:rFonts w:ascii="Arial" w:eastAsia="Arial" w:hAnsi="Arial" w:cs="Arial"/>
          <w:sz w:val="24"/>
          <w:szCs w:val="24"/>
        </w:rPr>
      </w:pPr>
    </w:p>
    <w:p w14:paraId="51556CD1" w14:textId="414BC405" w:rsidR="000C1645" w:rsidRPr="005D3284" w:rsidRDefault="00FD2C76" w:rsidP="005D3284">
      <w:pPr>
        <w:spacing w:after="0" w:line="480" w:lineRule="auto"/>
        <w:contextualSpacing/>
        <w:rPr>
          <w:rFonts w:ascii="Arial" w:hAnsi="Arial"/>
          <w:b/>
          <w:sz w:val="24"/>
          <w:szCs w:val="24"/>
        </w:rPr>
      </w:pPr>
      <w:r w:rsidRPr="005D3284">
        <w:rPr>
          <w:rFonts w:ascii="Arial" w:hAnsi="Arial"/>
          <w:b/>
          <w:sz w:val="24"/>
          <w:szCs w:val="24"/>
        </w:rPr>
        <w:t>Table S</w:t>
      </w:r>
      <w:bookmarkEnd w:id="2"/>
      <w:r w:rsidR="00693798" w:rsidRPr="005D3284">
        <w:rPr>
          <w:rFonts w:ascii="Arial" w:hAnsi="Arial"/>
          <w:b/>
          <w:sz w:val="24"/>
          <w:szCs w:val="24"/>
        </w:rPr>
        <w:t>2</w:t>
      </w:r>
      <w:r w:rsidR="003E3546" w:rsidRPr="005D3284">
        <w:rPr>
          <w:rFonts w:ascii="Arial" w:hAnsi="Arial"/>
          <w:b/>
          <w:sz w:val="24"/>
          <w:szCs w:val="24"/>
        </w:rPr>
        <w:t>.</w:t>
      </w:r>
      <w:r w:rsidR="00693798" w:rsidRPr="005D3284">
        <w:rPr>
          <w:rFonts w:ascii="Arial" w:hAnsi="Arial"/>
          <w:bCs/>
          <w:sz w:val="24"/>
          <w:szCs w:val="24"/>
        </w:rPr>
        <w:t xml:space="preserve"> Descriptive statistics</w:t>
      </w:r>
      <w:r w:rsidR="00693798" w:rsidRPr="005D3284">
        <w:rPr>
          <w:rFonts w:ascii="Arial" w:eastAsia="Times New Roman" w:hAnsi="Arial" w:cs="Times New Roman"/>
          <w:bCs/>
          <w:sz w:val="24"/>
          <w:szCs w:val="24"/>
        </w:rPr>
        <w:t xml:space="preserve"> of nonbinary</w:t>
      </w:r>
      <w:r w:rsidR="00693798" w:rsidRPr="005D3284">
        <w:rPr>
          <w:rFonts w:ascii="Arial" w:hAnsi="Arial"/>
          <w:bCs/>
          <w:sz w:val="24"/>
          <w:szCs w:val="24"/>
        </w:rPr>
        <w:t xml:space="preserve">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74"/>
        <w:gridCol w:w="776"/>
        <w:gridCol w:w="889"/>
        <w:gridCol w:w="1134"/>
        <w:gridCol w:w="767"/>
        <w:gridCol w:w="828"/>
      </w:tblGrid>
      <w:tr w:rsidR="00AC599B" w:rsidRPr="001F6141" w14:paraId="33CE3BAA" w14:textId="77777777" w:rsidTr="000F09E8">
        <w:trPr>
          <w:trHeight w:val="300"/>
        </w:trPr>
        <w:tc>
          <w:tcPr>
            <w:tcW w:w="4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3C7ADF" w14:textId="77777777" w:rsidR="000C1645" w:rsidRPr="001F6141" w:rsidRDefault="000C1645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429AE6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1F6141">
              <w:rPr>
                <w:rFonts w:ascii="Arial" w:eastAsia="Arial" w:hAnsi="Arial" w:cs="Arial"/>
                <w:b/>
              </w:rPr>
              <w:t>Obs.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3D33E1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1F6141">
              <w:rPr>
                <w:rFonts w:ascii="Arial" w:eastAsia="Arial" w:hAnsi="Arial" w:cs="Arial"/>
                <w:b/>
              </w:rPr>
              <w:t>Mea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FC4623" w14:textId="006B31E1" w:rsidR="000C1645" w:rsidRPr="001F6141" w:rsidRDefault="00693798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1F6141">
              <w:rPr>
                <w:rFonts w:ascii="Arial" w:eastAsia="Arial" w:hAnsi="Arial" w:cs="Arial"/>
                <w:b/>
              </w:rPr>
              <w:t>Sd.</w:t>
            </w:r>
            <w:r w:rsidR="00882855">
              <w:rPr>
                <w:rFonts w:ascii="Arial" w:eastAsia="Arial" w:hAnsi="Arial" w:cs="Arial"/>
                <w:b/>
              </w:rPr>
              <w:t xml:space="preserve"> </w:t>
            </w:r>
            <w:r w:rsidRPr="001F6141">
              <w:rPr>
                <w:rFonts w:ascii="Arial" w:eastAsia="Arial" w:hAnsi="Arial" w:cs="Arial"/>
                <w:b/>
              </w:rPr>
              <w:t>Dev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1B68E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1F6141">
              <w:rPr>
                <w:rFonts w:ascii="Arial" w:eastAsia="Arial" w:hAnsi="Arial" w:cs="Arial"/>
                <w:b/>
              </w:rPr>
              <w:t>Min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937A79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1F6141">
              <w:rPr>
                <w:rFonts w:ascii="Arial" w:eastAsia="Arial" w:hAnsi="Arial" w:cs="Arial"/>
                <w:b/>
              </w:rPr>
              <w:t>Max</w:t>
            </w:r>
          </w:p>
        </w:tc>
      </w:tr>
      <w:tr w:rsidR="00AC599B" w:rsidRPr="001F6141" w14:paraId="610D0BBF" w14:textId="77777777" w:rsidTr="000F09E8">
        <w:trPr>
          <w:trHeight w:val="300"/>
        </w:trPr>
        <w:tc>
          <w:tcPr>
            <w:tcW w:w="4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3BC15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Overall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E32482" w14:textId="77777777" w:rsidR="000C1645" w:rsidRPr="001F6141" w:rsidRDefault="000C1645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FC4F85" w14:textId="77777777" w:rsidR="000C1645" w:rsidRPr="001F6141" w:rsidRDefault="000C1645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834EF2" w14:textId="77777777" w:rsidR="000C1645" w:rsidRPr="001F6141" w:rsidRDefault="000C1645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788B82" w14:textId="77777777" w:rsidR="000C1645" w:rsidRPr="001F6141" w:rsidRDefault="000C1645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8CBBC9" w14:textId="77777777" w:rsidR="000C1645" w:rsidRPr="001F6141" w:rsidRDefault="000C1645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AC599B" w:rsidRPr="001F6141" w14:paraId="5E0A24ED" w14:textId="77777777" w:rsidTr="000F09E8">
        <w:trPr>
          <w:trHeight w:val="300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896CC" w14:textId="12ABD97F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ESF</w:t>
            </w:r>
            <w:r w:rsidR="00882855">
              <w:rPr>
                <w:rFonts w:ascii="Arial" w:eastAsia="Arial" w:hAnsi="Arial" w:cs="Arial"/>
              </w:rPr>
              <w:t xml:space="preserve"> visits</w:t>
            </w:r>
            <w:r w:rsidRPr="001F6141">
              <w:rPr>
                <w:rFonts w:ascii="Arial" w:eastAsia="Arial" w:hAnsi="Arial" w:cs="Arial"/>
              </w:rPr>
              <w:t xml:space="preserve"> (N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DE5F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89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C87C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3.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2B777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5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50A9A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47C87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2</w:t>
            </w:r>
          </w:p>
        </w:tc>
      </w:tr>
      <w:tr w:rsidR="00AC599B" w:rsidRPr="001F6141" w14:paraId="177F81B0" w14:textId="77777777" w:rsidTr="000F09E8">
        <w:trPr>
          <w:trHeight w:val="300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788CA" w14:textId="5C6E3834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Body Mass Index (kg/m²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78E6A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88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F5AF6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26.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1832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5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07B41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3.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54687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61.35</w:t>
            </w:r>
          </w:p>
        </w:tc>
      </w:tr>
      <w:tr w:rsidR="00AC599B" w:rsidRPr="001F6141" w14:paraId="12CED92E" w14:textId="77777777" w:rsidTr="000F09E8">
        <w:trPr>
          <w:trHeight w:val="300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EEBD9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Waist circumference (cm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A8C1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88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C56C5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91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9A14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3.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DE9B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C6DD7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49.7</w:t>
            </w:r>
          </w:p>
        </w:tc>
      </w:tr>
      <w:tr w:rsidR="00AC599B" w:rsidRPr="001F6141" w14:paraId="4F6CA6D0" w14:textId="77777777" w:rsidTr="000F09E8">
        <w:trPr>
          <w:trHeight w:val="300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E67C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Age (years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0A56C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89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6EF6F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46.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C4EF1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6.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D305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3792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04</w:t>
            </w:r>
          </w:p>
        </w:tc>
      </w:tr>
      <w:tr w:rsidR="00AC599B" w:rsidRPr="001F6141" w14:paraId="72F33686" w14:textId="77777777" w:rsidTr="000F09E8">
        <w:trPr>
          <w:trHeight w:val="300"/>
        </w:trPr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484FE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Household income per capita (BRL/month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2D4E2A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89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1CA2E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643.8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A19B3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801.1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CD0C2F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44.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595A8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3833</w:t>
            </w:r>
          </w:p>
        </w:tc>
      </w:tr>
      <w:tr w:rsidR="00AC599B" w:rsidRPr="001F6141" w14:paraId="2FAA44FC" w14:textId="77777777" w:rsidTr="000F09E8">
        <w:trPr>
          <w:trHeight w:val="300"/>
        </w:trPr>
        <w:tc>
          <w:tcPr>
            <w:tcW w:w="4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F9D13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Metropolitan Area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B9DF67" w14:textId="77777777" w:rsidR="000C1645" w:rsidRPr="001F6141" w:rsidRDefault="000C1645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BC7C35" w14:textId="77777777" w:rsidR="000C1645" w:rsidRPr="001F6141" w:rsidRDefault="000C1645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F5FEF5" w14:textId="77777777" w:rsidR="000C1645" w:rsidRPr="001F6141" w:rsidRDefault="000C1645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42C0A9" w14:textId="77777777" w:rsidR="000C1645" w:rsidRPr="001F6141" w:rsidRDefault="000C1645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E6146B" w14:textId="77777777" w:rsidR="000C1645" w:rsidRPr="001F6141" w:rsidRDefault="000C1645" w:rsidP="00325838">
            <w:pPr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AC599B" w:rsidRPr="001F6141" w14:paraId="3A946945" w14:textId="77777777" w:rsidTr="000F09E8">
        <w:trPr>
          <w:trHeight w:val="300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5318B" w14:textId="65C3A345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 xml:space="preserve">ESF </w:t>
            </w:r>
            <w:r w:rsidR="007D6279">
              <w:rPr>
                <w:rFonts w:ascii="Arial" w:eastAsia="Arial" w:hAnsi="Arial" w:cs="Arial"/>
              </w:rPr>
              <w:t xml:space="preserve">visits </w:t>
            </w:r>
            <w:r w:rsidRPr="001F6141">
              <w:rPr>
                <w:rFonts w:ascii="Arial" w:eastAsia="Arial" w:hAnsi="Arial" w:cs="Arial"/>
              </w:rPr>
              <w:t>(N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A6B99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38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EBF1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2.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5045C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4.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509B3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1EE6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2</w:t>
            </w:r>
          </w:p>
        </w:tc>
      </w:tr>
      <w:tr w:rsidR="00AC599B" w:rsidRPr="001F6141" w14:paraId="3D03E658" w14:textId="77777777" w:rsidTr="000F09E8">
        <w:trPr>
          <w:trHeight w:val="300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75335" w14:textId="40298500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Body Mass Index (kg/m²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FFB9C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38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463F7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26.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BE1D5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5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37FD3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3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B7427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51.3</w:t>
            </w:r>
          </w:p>
        </w:tc>
      </w:tr>
      <w:tr w:rsidR="00AC599B" w:rsidRPr="001F6141" w14:paraId="48A49ACE" w14:textId="77777777" w:rsidTr="000F09E8">
        <w:trPr>
          <w:trHeight w:val="300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88034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Waist circumference (cm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B3A9C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38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445D7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91.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83AC6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3.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38676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A301D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45</w:t>
            </w:r>
          </w:p>
        </w:tc>
      </w:tr>
      <w:tr w:rsidR="00AC599B" w:rsidRPr="001F6141" w14:paraId="13AA3641" w14:textId="77777777" w:rsidTr="000F09E8">
        <w:trPr>
          <w:trHeight w:val="300"/>
        </w:trPr>
        <w:tc>
          <w:tcPr>
            <w:tcW w:w="43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D3BB9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Age (years)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D1234A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3879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43C2F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47.05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9C86E2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6.43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EF4233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8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CB7DE9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04</w:t>
            </w:r>
          </w:p>
        </w:tc>
      </w:tr>
      <w:tr w:rsidR="00AC599B" w:rsidRPr="001F6141" w14:paraId="63193494" w14:textId="77777777" w:rsidTr="000F09E8">
        <w:trPr>
          <w:trHeight w:val="300"/>
        </w:trPr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F01097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Household income per capita (BRL/month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B93471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eastAsia="Arial" w:hAnsi="Arial" w:cs="Arial"/>
              </w:rPr>
              <w:t>387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1DA6B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808.4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92C31B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081.25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53B4DC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4E0B6E" w14:textId="77777777" w:rsidR="000C1645" w:rsidRPr="001F6141" w:rsidRDefault="00693798" w:rsidP="00325838">
            <w:pPr>
              <w:spacing w:before="100" w:beforeAutospacing="1" w:after="100" w:afterAutospacing="1" w:line="240" w:lineRule="auto"/>
              <w:jc w:val="right"/>
              <w:rPr>
                <w:rFonts w:ascii="Arial" w:eastAsia="Arial" w:hAnsi="Arial" w:cs="Arial"/>
              </w:rPr>
            </w:pPr>
            <w:r w:rsidRPr="001F6141">
              <w:rPr>
                <w:rFonts w:ascii="Arial" w:hAnsi="Arial"/>
              </w:rPr>
              <w:t>13833</w:t>
            </w:r>
          </w:p>
        </w:tc>
      </w:tr>
    </w:tbl>
    <w:p w14:paraId="590305C1" w14:textId="1D5B6882" w:rsidR="000C1645" w:rsidRPr="00383D02" w:rsidRDefault="003F10A4" w:rsidP="00383D02">
      <w:pPr>
        <w:spacing w:after="0" w:line="480" w:lineRule="auto"/>
        <w:contextualSpacing/>
        <w:rPr>
          <w:rFonts w:ascii="Arial" w:eastAsia="Arial" w:hAnsi="Arial" w:cs="Arial"/>
          <w:sz w:val="24"/>
          <w:szCs w:val="24"/>
        </w:rPr>
      </w:pPr>
      <w:r w:rsidRPr="00383D02">
        <w:rPr>
          <w:rFonts w:ascii="Arial" w:eastAsia="Arial" w:hAnsi="Arial" w:cs="Arial"/>
          <w:sz w:val="24"/>
          <w:szCs w:val="24"/>
        </w:rPr>
        <w:t xml:space="preserve">Source: PNS 2013 </w:t>
      </w:r>
      <w:r w:rsidR="00927A4B">
        <w:rPr>
          <w:rFonts w:ascii="Arial" w:eastAsia="Arial" w:hAnsi="Arial" w:cs="Arial"/>
          <w:noProof/>
          <w:sz w:val="24"/>
          <w:szCs w:val="24"/>
        </w:rPr>
        <w:t>[6]</w:t>
      </w:r>
      <w:r w:rsidR="00693798" w:rsidRPr="00383D02">
        <w:rPr>
          <w:rFonts w:ascii="Arial" w:eastAsia="Arial" w:hAnsi="Arial" w:cs="Arial"/>
          <w:sz w:val="24"/>
          <w:szCs w:val="24"/>
        </w:rPr>
        <w:t>; calculated by the authors.</w:t>
      </w:r>
    </w:p>
    <w:p w14:paraId="41382616" w14:textId="7F13752F" w:rsidR="00335C55" w:rsidRPr="00383D02" w:rsidRDefault="00335C55" w:rsidP="00383D02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21FF2593" w14:textId="206CBDFD" w:rsidR="001C509E" w:rsidRPr="004D74F9" w:rsidRDefault="00FA4603" w:rsidP="00383D02">
      <w:pPr>
        <w:tabs>
          <w:tab w:val="left" w:pos="7763"/>
        </w:tabs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  <w:lang w:val="pt-BR"/>
        </w:rPr>
      </w:pPr>
      <w:proofErr w:type="spellStart"/>
      <w:r w:rsidRPr="004D74F9">
        <w:rPr>
          <w:rFonts w:ascii="Arial" w:hAnsi="Arial" w:cs="Arial"/>
          <w:b/>
          <w:bCs/>
          <w:sz w:val="24"/>
          <w:szCs w:val="24"/>
          <w:lang w:val="pt-BR"/>
        </w:rPr>
        <w:t>References</w:t>
      </w:r>
      <w:proofErr w:type="spellEnd"/>
      <w:r w:rsidR="007D6E54">
        <w:rPr>
          <w:rFonts w:ascii="Arial" w:hAnsi="Arial" w:cs="Arial"/>
          <w:b/>
          <w:bCs/>
          <w:sz w:val="24"/>
          <w:szCs w:val="24"/>
          <w:lang w:val="pt-BR"/>
        </w:rPr>
        <w:t>/</w:t>
      </w:r>
      <w:proofErr w:type="spellStart"/>
      <w:r w:rsidR="007D6E54">
        <w:rPr>
          <w:rFonts w:ascii="Arial" w:hAnsi="Arial" w:cs="Arial"/>
          <w:b/>
          <w:bCs/>
          <w:sz w:val="24"/>
          <w:szCs w:val="24"/>
          <w:lang w:val="pt-BR"/>
        </w:rPr>
        <w:t>Sources</w:t>
      </w:r>
      <w:proofErr w:type="spellEnd"/>
    </w:p>
    <w:p w14:paraId="715A3C2C" w14:textId="2ADAE867" w:rsidR="00927A4B" w:rsidRPr="004D74F9" w:rsidRDefault="00927A4B" w:rsidP="00673119">
      <w:pPr>
        <w:pStyle w:val="EndNoteBibliography"/>
        <w:spacing w:after="0" w:line="480" w:lineRule="auto"/>
        <w:ind w:left="720" w:hanging="720"/>
        <w:contextualSpacing/>
        <w:jc w:val="left"/>
        <w:rPr>
          <w:rFonts w:ascii="Arial" w:hAnsi="Arial" w:cs="Arial"/>
          <w:sz w:val="24"/>
          <w:szCs w:val="24"/>
          <w:lang w:val="pt-BR"/>
        </w:rPr>
      </w:pPr>
      <w:r w:rsidRPr="004D74F9">
        <w:rPr>
          <w:rFonts w:ascii="Arial" w:hAnsi="Arial" w:cs="Arial"/>
          <w:sz w:val="24"/>
          <w:szCs w:val="24"/>
          <w:lang w:val="pt-BR"/>
        </w:rPr>
        <w:t>1.</w:t>
      </w:r>
      <w:r w:rsidRPr="004D74F9">
        <w:rPr>
          <w:rFonts w:ascii="Arial" w:hAnsi="Arial" w:cs="Arial"/>
          <w:sz w:val="24"/>
          <w:szCs w:val="24"/>
          <w:lang w:val="pt-BR"/>
        </w:rPr>
        <w:tab/>
        <w:t>SBC. Nova diretriz de hipertensão arterial traz mudanças no diagnóstico e tratamento. Sociedade Brasileira de Cardiologia. 2020. https://www.portal.cardiol.br/post/nova-diretriz-de-hipertensão-arterial-traz-mudanças-no-diagnóstico-e-tratamento. Accessed 3 Mar 2021.</w:t>
      </w:r>
    </w:p>
    <w:p w14:paraId="391E7742" w14:textId="2E652AE0" w:rsidR="00927A4B" w:rsidRPr="00EF1A4F" w:rsidRDefault="00927A4B" w:rsidP="00673119">
      <w:pPr>
        <w:pStyle w:val="EndNoteBibliography"/>
        <w:spacing w:after="0" w:line="480" w:lineRule="auto"/>
        <w:ind w:left="720" w:hanging="720"/>
        <w:contextualSpacing/>
        <w:jc w:val="left"/>
        <w:rPr>
          <w:rFonts w:ascii="Arial" w:hAnsi="Arial" w:cs="Arial"/>
          <w:sz w:val="24"/>
          <w:szCs w:val="24"/>
          <w:lang w:val="en-GB"/>
        </w:rPr>
      </w:pPr>
      <w:r w:rsidRPr="00027609">
        <w:rPr>
          <w:rFonts w:ascii="Arial" w:hAnsi="Arial" w:cs="Arial"/>
          <w:sz w:val="24"/>
          <w:szCs w:val="24"/>
          <w:lang w:val="pt-BR"/>
        </w:rPr>
        <w:lastRenderedPageBreak/>
        <w:t>2.</w:t>
      </w:r>
      <w:r w:rsidRPr="00027609">
        <w:rPr>
          <w:rFonts w:ascii="Arial" w:hAnsi="Arial" w:cs="Arial"/>
          <w:sz w:val="24"/>
          <w:szCs w:val="24"/>
          <w:lang w:val="pt-BR"/>
        </w:rPr>
        <w:tab/>
      </w:r>
      <w:r w:rsidR="00EF1A4F" w:rsidRPr="00027609">
        <w:rPr>
          <w:rFonts w:ascii="Arial" w:hAnsi="Arial" w:cs="Arial"/>
          <w:sz w:val="24"/>
          <w:szCs w:val="24"/>
          <w:lang w:val="pt-BR"/>
        </w:rPr>
        <w:t>ANAD</w:t>
      </w:r>
      <w:r w:rsidRPr="00027609">
        <w:rPr>
          <w:rFonts w:ascii="Arial" w:hAnsi="Arial" w:cs="Arial"/>
          <w:sz w:val="24"/>
          <w:szCs w:val="24"/>
          <w:lang w:val="pt-BR"/>
        </w:rPr>
        <w:t xml:space="preserve">. </w:t>
      </w:r>
      <w:r w:rsidR="00EF1A4F" w:rsidRPr="00EF1A4F">
        <w:rPr>
          <w:rFonts w:ascii="Arial" w:hAnsi="Arial" w:cs="Arial"/>
          <w:sz w:val="24"/>
          <w:szCs w:val="24"/>
          <w:lang w:val="pt-BR"/>
        </w:rPr>
        <w:t xml:space="preserve">Associação </w:t>
      </w:r>
      <w:r w:rsidR="00EF1A4F">
        <w:rPr>
          <w:rFonts w:ascii="Arial" w:hAnsi="Arial" w:cs="Arial"/>
          <w:sz w:val="24"/>
          <w:szCs w:val="24"/>
          <w:lang w:val="pt-BR"/>
        </w:rPr>
        <w:t xml:space="preserve">Nacional de Atenção ao Diabetes. 2018. </w:t>
      </w:r>
      <w:r w:rsidR="00EF1A4F" w:rsidRPr="00027609">
        <w:rPr>
          <w:rFonts w:ascii="Arial" w:hAnsi="Arial" w:cs="Arial"/>
          <w:sz w:val="24"/>
          <w:szCs w:val="24"/>
          <w:lang w:val="pt-BR"/>
        </w:rPr>
        <w:t>https://www.anad.org.br/posicionamento-oficial-sbd-sbpc-ml-sbem-e-fenad-2017-2018/</w:t>
      </w:r>
      <w:r w:rsidR="00EF1A4F" w:rsidRPr="00EF1A4F">
        <w:rPr>
          <w:rFonts w:ascii="Arial" w:hAnsi="Arial" w:cs="Arial"/>
          <w:sz w:val="24"/>
          <w:szCs w:val="24"/>
          <w:lang w:val="pt-BR"/>
        </w:rPr>
        <w:t xml:space="preserve">. </w:t>
      </w:r>
      <w:r w:rsidR="00EF1A4F" w:rsidRPr="00EF1A4F">
        <w:rPr>
          <w:rFonts w:ascii="Arial" w:hAnsi="Arial" w:cs="Arial"/>
          <w:sz w:val="24"/>
          <w:szCs w:val="24"/>
          <w:lang w:val="en-GB"/>
        </w:rPr>
        <w:t xml:space="preserve">Accessed 14 Oct. 2021. </w:t>
      </w:r>
    </w:p>
    <w:p w14:paraId="4FA41694" w14:textId="77777777" w:rsidR="00927A4B" w:rsidRPr="002F5607" w:rsidRDefault="00927A4B" w:rsidP="00673119">
      <w:pPr>
        <w:pStyle w:val="EndNoteBibliography"/>
        <w:spacing w:after="0" w:line="480" w:lineRule="auto"/>
        <w:ind w:left="720" w:hanging="720"/>
        <w:contextualSpacing/>
        <w:jc w:val="left"/>
        <w:rPr>
          <w:rFonts w:ascii="Arial" w:hAnsi="Arial" w:cs="Arial"/>
          <w:sz w:val="24"/>
          <w:szCs w:val="24"/>
        </w:rPr>
      </w:pPr>
      <w:r w:rsidRPr="002F5607">
        <w:rPr>
          <w:rFonts w:ascii="Arial" w:hAnsi="Arial" w:cs="Arial"/>
          <w:sz w:val="24"/>
          <w:szCs w:val="24"/>
        </w:rPr>
        <w:t>3.</w:t>
      </w:r>
      <w:r w:rsidRPr="002F5607">
        <w:rPr>
          <w:rFonts w:ascii="Arial" w:hAnsi="Arial" w:cs="Arial"/>
          <w:sz w:val="24"/>
          <w:szCs w:val="24"/>
        </w:rPr>
        <w:tab/>
        <w:t>Stasi R. How to approach thrombocytopenia. Hematology Am Soc Hematol Educ Program. 2012;2012:191-7.</w:t>
      </w:r>
    </w:p>
    <w:p w14:paraId="3E8AED89" w14:textId="77777777" w:rsidR="00927A4B" w:rsidRPr="00027609" w:rsidRDefault="00927A4B" w:rsidP="00673119">
      <w:pPr>
        <w:pStyle w:val="EndNoteBibliography"/>
        <w:spacing w:after="0" w:line="480" w:lineRule="auto"/>
        <w:ind w:left="720" w:hanging="720"/>
        <w:contextualSpacing/>
        <w:jc w:val="left"/>
        <w:rPr>
          <w:rFonts w:ascii="Arial" w:hAnsi="Arial" w:cs="Arial"/>
          <w:sz w:val="24"/>
          <w:szCs w:val="24"/>
        </w:rPr>
      </w:pPr>
      <w:r w:rsidRPr="002F5607">
        <w:rPr>
          <w:rFonts w:ascii="Arial" w:hAnsi="Arial" w:cs="Arial"/>
          <w:sz w:val="24"/>
          <w:szCs w:val="24"/>
        </w:rPr>
        <w:t>4.</w:t>
      </w:r>
      <w:r w:rsidRPr="002F5607">
        <w:rPr>
          <w:rFonts w:ascii="Arial" w:hAnsi="Arial" w:cs="Arial"/>
          <w:sz w:val="24"/>
          <w:szCs w:val="24"/>
        </w:rPr>
        <w:tab/>
        <w:t xml:space="preserve">Balarajan Y, Ramakrishnan U, Ozaltin E, Shankar AH, Subramanian SV. Anaemia in low-income and middle-income countries. </w:t>
      </w:r>
      <w:r w:rsidRPr="00027609">
        <w:rPr>
          <w:rFonts w:ascii="Arial" w:hAnsi="Arial" w:cs="Arial"/>
          <w:sz w:val="24"/>
          <w:szCs w:val="24"/>
        </w:rPr>
        <w:t>Lancet. 2011;378:2123-35.</w:t>
      </w:r>
    </w:p>
    <w:p w14:paraId="07819003" w14:textId="3EDD8FD2" w:rsidR="00927A4B" w:rsidRPr="00EF1A4F" w:rsidRDefault="00927A4B" w:rsidP="00673119">
      <w:pPr>
        <w:pStyle w:val="EndNoteBibliography"/>
        <w:spacing w:after="0" w:line="480" w:lineRule="auto"/>
        <w:ind w:left="720" w:hanging="720"/>
        <w:contextualSpacing/>
        <w:jc w:val="left"/>
        <w:rPr>
          <w:rFonts w:ascii="Arial" w:hAnsi="Arial" w:cs="Arial"/>
          <w:sz w:val="24"/>
          <w:szCs w:val="24"/>
          <w:lang w:val="pt-BR"/>
        </w:rPr>
      </w:pPr>
      <w:r w:rsidRPr="00027609">
        <w:rPr>
          <w:rFonts w:ascii="Arial" w:hAnsi="Arial" w:cs="Arial"/>
          <w:sz w:val="24"/>
          <w:szCs w:val="24"/>
        </w:rPr>
        <w:t>5.</w:t>
      </w:r>
      <w:r w:rsidRPr="00027609">
        <w:rPr>
          <w:rFonts w:ascii="Arial" w:hAnsi="Arial" w:cs="Arial"/>
          <w:sz w:val="24"/>
          <w:szCs w:val="24"/>
        </w:rPr>
        <w:tab/>
        <w:t xml:space="preserve">Malta DC, Machado Í E, Pereira CA, Figueiredo AW, Aguiar LK, Almeida WDS, et al. </w:t>
      </w:r>
      <w:r w:rsidRPr="002F5607">
        <w:rPr>
          <w:rFonts w:ascii="Arial" w:hAnsi="Arial" w:cs="Arial"/>
          <w:sz w:val="24"/>
          <w:szCs w:val="24"/>
        </w:rPr>
        <w:t xml:space="preserve">Evaluation of renal function in the Brazilian adult population, according to laboratory criteria from the </w:t>
      </w:r>
      <w:r w:rsidR="0066553C" w:rsidRPr="002F5607">
        <w:rPr>
          <w:rFonts w:ascii="Arial" w:hAnsi="Arial" w:cs="Arial"/>
          <w:sz w:val="24"/>
          <w:szCs w:val="24"/>
        </w:rPr>
        <w:t>national health s</w:t>
      </w:r>
      <w:r w:rsidRPr="002F5607">
        <w:rPr>
          <w:rFonts w:ascii="Arial" w:hAnsi="Arial" w:cs="Arial"/>
          <w:sz w:val="24"/>
          <w:szCs w:val="24"/>
        </w:rPr>
        <w:t xml:space="preserve">urvey. </w:t>
      </w:r>
      <w:r w:rsidRPr="00EF1A4F">
        <w:rPr>
          <w:rFonts w:ascii="Arial" w:hAnsi="Arial" w:cs="Arial"/>
          <w:sz w:val="24"/>
          <w:szCs w:val="24"/>
          <w:lang w:val="pt-BR"/>
        </w:rPr>
        <w:t>Rev Bras Epidemiol. 2019;22Suppl 02:E190010.supl.2.</w:t>
      </w:r>
    </w:p>
    <w:p w14:paraId="204094C9" w14:textId="744090C6" w:rsidR="00D8264C" w:rsidRPr="002A1351" w:rsidRDefault="00927A4B" w:rsidP="002A1351">
      <w:pPr>
        <w:pStyle w:val="EndNoteBibliography"/>
        <w:spacing w:after="0" w:line="480" w:lineRule="auto"/>
        <w:ind w:left="720" w:hanging="720"/>
        <w:contextualSpacing/>
        <w:jc w:val="left"/>
        <w:rPr>
          <w:rFonts w:ascii="Arial" w:hAnsi="Arial" w:cs="Arial"/>
          <w:sz w:val="24"/>
          <w:szCs w:val="24"/>
        </w:rPr>
      </w:pPr>
      <w:r w:rsidRPr="00EF1A4F">
        <w:rPr>
          <w:rFonts w:ascii="Arial" w:hAnsi="Arial" w:cs="Arial"/>
          <w:sz w:val="24"/>
          <w:szCs w:val="24"/>
          <w:lang w:val="pt-BR"/>
        </w:rPr>
        <w:t>6.</w:t>
      </w:r>
      <w:r w:rsidRPr="00EF1A4F">
        <w:rPr>
          <w:rFonts w:ascii="Arial" w:hAnsi="Arial" w:cs="Arial"/>
          <w:sz w:val="24"/>
          <w:szCs w:val="24"/>
          <w:lang w:val="pt-BR"/>
        </w:rPr>
        <w:tab/>
        <w:t xml:space="preserve">PNS. Pesquisa </w:t>
      </w:r>
      <w:r w:rsidR="008D652F" w:rsidRPr="00EF1A4F">
        <w:rPr>
          <w:rFonts w:ascii="Arial" w:hAnsi="Arial" w:cs="Arial"/>
          <w:sz w:val="24"/>
          <w:szCs w:val="24"/>
          <w:lang w:val="pt-BR"/>
        </w:rPr>
        <w:t>n</w:t>
      </w:r>
      <w:r w:rsidRPr="00EF1A4F">
        <w:rPr>
          <w:rFonts w:ascii="Arial" w:hAnsi="Arial" w:cs="Arial"/>
          <w:sz w:val="24"/>
          <w:szCs w:val="24"/>
          <w:lang w:val="pt-BR"/>
        </w:rPr>
        <w:t xml:space="preserve">acional de Saúde [data set]. Instituto Brasileiro de Geografia e </w:t>
      </w:r>
      <w:r w:rsidR="008D652F" w:rsidRPr="00EF1A4F">
        <w:rPr>
          <w:rFonts w:ascii="Arial" w:hAnsi="Arial" w:cs="Arial"/>
          <w:sz w:val="24"/>
          <w:szCs w:val="24"/>
          <w:lang w:val="pt-BR"/>
        </w:rPr>
        <w:t>e</w:t>
      </w:r>
      <w:r w:rsidRPr="00EF1A4F">
        <w:rPr>
          <w:rFonts w:ascii="Arial" w:hAnsi="Arial" w:cs="Arial"/>
          <w:sz w:val="24"/>
          <w:szCs w:val="24"/>
          <w:lang w:val="pt-BR"/>
        </w:rPr>
        <w:t xml:space="preserve">statística. 2013. https://www.ibge.gov.br/estatisticas/sociais/saude/9160-pesquisa-nacional-de-saude.html?=&amp;t=downloads. </w:t>
      </w:r>
      <w:r w:rsidRPr="002F5607">
        <w:rPr>
          <w:rFonts w:ascii="Arial" w:hAnsi="Arial" w:cs="Arial"/>
          <w:sz w:val="24"/>
          <w:szCs w:val="24"/>
        </w:rPr>
        <w:t>Accessed 25 Feb 2021.</w:t>
      </w:r>
    </w:p>
    <w:sectPr w:rsidR="00D8264C" w:rsidRPr="002A1351" w:rsidSect="009B0EEF">
      <w:footerReference w:type="default" r:id="rId9"/>
      <w:pgSz w:w="11906" w:h="16838" w:code="9"/>
      <w:pgMar w:top="1440" w:right="1440" w:bottom="1440" w:left="1440" w:header="708" w:footer="708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A5852" w14:textId="77777777" w:rsidR="00F84681" w:rsidRPr="001F6141" w:rsidRDefault="00F84681">
      <w:pPr>
        <w:spacing w:after="0" w:line="240" w:lineRule="auto"/>
      </w:pPr>
      <w:r w:rsidRPr="001F6141">
        <w:separator/>
      </w:r>
    </w:p>
  </w:endnote>
  <w:endnote w:type="continuationSeparator" w:id="0">
    <w:p w14:paraId="3276036F" w14:textId="77777777" w:rsidR="00F84681" w:rsidRPr="001F6141" w:rsidRDefault="00F84681">
      <w:pPr>
        <w:spacing w:after="0" w:line="240" w:lineRule="auto"/>
      </w:pPr>
      <w:r w:rsidRPr="001F614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C86B8" w14:textId="6DE57729" w:rsidR="00E34262" w:rsidRPr="00E7325F" w:rsidRDefault="00693798" w:rsidP="007E6FCE">
    <w:pPr>
      <w:pStyle w:val="Rodap"/>
      <w:jc w:val="center"/>
      <w:rPr>
        <w:rFonts w:cs="Arial"/>
      </w:rPr>
    </w:pPr>
    <w:r w:rsidRPr="00E7325F">
      <w:rPr>
        <w:rFonts w:cs="Arial"/>
      </w:rPr>
      <w:fldChar w:fldCharType="begin"/>
    </w:r>
    <w:r w:rsidRPr="00E7325F">
      <w:rPr>
        <w:rFonts w:cs="Arial"/>
      </w:rPr>
      <w:instrText>PAGE   \* MERGEFORMAT</w:instrText>
    </w:r>
    <w:r w:rsidRPr="00E7325F">
      <w:rPr>
        <w:rFonts w:cs="Arial"/>
      </w:rPr>
      <w:fldChar w:fldCharType="separate"/>
    </w:r>
    <w:r w:rsidR="00AA4165" w:rsidRPr="00E7325F">
      <w:rPr>
        <w:rFonts w:cs="Arial"/>
        <w:noProof/>
      </w:rPr>
      <w:t>21</w:t>
    </w:r>
    <w:r w:rsidRPr="00E7325F">
      <w:rPr>
        <w:rFonts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7A1C0" w14:textId="77777777" w:rsidR="00F84681" w:rsidRPr="001F6141" w:rsidRDefault="00F84681">
      <w:pPr>
        <w:spacing w:after="0" w:line="240" w:lineRule="auto"/>
      </w:pPr>
      <w:r w:rsidRPr="001F6141">
        <w:separator/>
      </w:r>
    </w:p>
  </w:footnote>
  <w:footnote w:type="continuationSeparator" w:id="0">
    <w:p w14:paraId="25A77814" w14:textId="77777777" w:rsidR="00F84681" w:rsidRPr="001F6141" w:rsidRDefault="00F84681">
      <w:pPr>
        <w:spacing w:after="0" w:line="240" w:lineRule="auto"/>
      </w:pPr>
      <w:r w:rsidRPr="001F614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0247BB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2B09C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4E6F85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BE82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962D76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E34593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69E67F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B28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718AE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1F0C8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F17395"/>
    <w:multiLevelType w:val="multilevel"/>
    <w:tmpl w:val="BFE2D734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99F530D"/>
    <w:multiLevelType w:val="hybridMultilevel"/>
    <w:tmpl w:val="D4B2405C"/>
    <w:lvl w:ilvl="0" w:tplc="D73CDA12">
      <w:start w:val="1"/>
      <w:numFmt w:val="decimal"/>
      <w:lvlText w:val="%1."/>
      <w:lvlJc w:val="left"/>
      <w:pPr>
        <w:ind w:left="720" w:hanging="360"/>
      </w:pPr>
    </w:lvl>
    <w:lvl w:ilvl="1" w:tplc="815AE9B4" w:tentative="1">
      <w:start w:val="1"/>
      <w:numFmt w:val="lowerLetter"/>
      <w:lvlText w:val="%2."/>
      <w:lvlJc w:val="left"/>
      <w:pPr>
        <w:ind w:left="1440" w:hanging="360"/>
      </w:pPr>
    </w:lvl>
    <w:lvl w:ilvl="2" w:tplc="2F08A7E2" w:tentative="1">
      <w:start w:val="1"/>
      <w:numFmt w:val="lowerRoman"/>
      <w:lvlText w:val="%3."/>
      <w:lvlJc w:val="right"/>
      <w:pPr>
        <w:ind w:left="2160" w:hanging="180"/>
      </w:pPr>
    </w:lvl>
    <w:lvl w:ilvl="3" w:tplc="2DC2C308" w:tentative="1">
      <w:start w:val="1"/>
      <w:numFmt w:val="decimal"/>
      <w:lvlText w:val="%4."/>
      <w:lvlJc w:val="left"/>
      <w:pPr>
        <w:ind w:left="2880" w:hanging="360"/>
      </w:pPr>
    </w:lvl>
    <w:lvl w:ilvl="4" w:tplc="AD5E5A3E" w:tentative="1">
      <w:start w:val="1"/>
      <w:numFmt w:val="lowerLetter"/>
      <w:lvlText w:val="%5."/>
      <w:lvlJc w:val="left"/>
      <w:pPr>
        <w:ind w:left="3600" w:hanging="360"/>
      </w:pPr>
    </w:lvl>
    <w:lvl w:ilvl="5" w:tplc="710418A0" w:tentative="1">
      <w:start w:val="1"/>
      <w:numFmt w:val="lowerRoman"/>
      <w:lvlText w:val="%6."/>
      <w:lvlJc w:val="right"/>
      <w:pPr>
        <w:ind w:left="4320" w:hanging="180"/>
      </w:pPr>
    </w:lvl>
    <w:lvl w:ilvl="6" w:tplc="3BB01C9E" w:tentative="1">
      <w:start w:val="1"/>
      <w:numFmt w:val="decimal"/>
      <w:lvlText w:val="%7."/>
      <w:lvlJc w:val="left"/>
      <w:pPr>
        <w:ind w:left="5040" w:hanging="360"/>
      </w:pPr>
    </w:lvl>
    <w:lvl w:ilvl="7" w:tplc="415264DE" w:tentative="1">
      <w:start w:val="1"/>
      <w:numFmt w:val="lowerLetter"/>
      <w:lvlText w:val="%8."/>
      <w:lvlJc w:val="left"/>
      <w:pPr>
        <w:ind w:left="5760" w:hanging="360"/>
      </w:pPr>
    </w:lvl>
    <w:lvl w:ilvl="8" w:tplc="F10035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D77FB0"/>
    <w:multiLevelType w:val="multilevel"/>
    <w:tmpl w:val="6958C7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11716020"/>
    <w:multiLevelType w:val="hybridMultilevel"/>
    <w:tmpl w:val="436E6906"/>
    <w:lvl w:ilvl="0" w:tplc="8CAC30F2">
      <w:start w:val="1"/>
      <w:numFmt w:val="decimal"/>
      <w:lvlText w:val="%1."/>
      <w:lvlJc w:val="left"/>
      <w:pPr>
        <w:ind w:left="720" w:hanging="360"/>
      </w:pPr>
    </w:lvl>
    <w:lvl w:ilvl="1" w:tplc="21844668" w:tentative="1">
      <w:start w:val="1"/>
      <w:numFmt w:val="lowerLetter"/>
      <w:lvlText w:val="%2."/>
      <w:lvlJc w:val="left"/>
      <w:pPr>
        <w:ind w:left="1440" w:hanging="360"/>
      </w:pPr>
    </w:lvl>
    <w:lvl w:ilvl="2" w:tplc="95B6D2B4" w:tentative="1">
      <w:start w:val="1"/>
      <w:numFmt w:val="lowerRoman"/>
      <w:lvlText w:val="%3."/>
      <w:lvlJc w:val="right"/>
      <w:pPr>
        <w:ind w:left="2160" w:hanging="180"/>
      </w:pPr>
    </w:lvl>
    <w:lvl w:ilvl="3" w:tplc="F1366B00" w:tentative="1">
      <w:start w:val="1"/>
      <w:numFmt w:val="decimal"/>
      <w:lvlText w:val="%4."/>
      <w:lvlJc w:val="left"/>
      <w:pPr>
        <w:ind w:left="2880" w:hanging="360"/>
      </w:pPr>
    </w:lvl>
    <w:lvl w:ilvl="4" w:tplc="38C43A54" w:tentative="1">
      <w:start w:val="1"/>
      <w:numFmt w:val="lowerLetter"/>
      <w:lvlText w:val="%5."/>
      <w:lvlJc w:val="left"/>
      <w:pPr>
        <w:ind w:left="3600" w:hanging="360"/>
      </w:pPr>
    </w:lvl>
    <w:lvl w:ilvl="5" w:tplc="1534C25E" w:tentative="1">
      <w:start w:val="1"/>
      <w:numFmt w:val="lowerRoman"/>
      <w:lvlText w:val="%6."/>
      <w:lvlJc w:val="right"/>
      <w:pPr>
        <w:ind w:left="4320" w:hanging="180"/>
      </w:pPr>
    </w:lvl>
    <w:lvl w:ilvl="6" w:tplc="1B0AAF60" w:tentative="1">
      <w:start w:val="1"/>
      <w:numFmt w:val="decimal"/>
      <w:lvlText w:val="%7."/>
      <w:lvlJc w:val="left"/>
      <w:pPr>
        <w:ind w:left="5040" w:hanging="360"/>
      </w:pPr>
    </w:lvl>
    <w:lvl w:ilvl="7" w:tplc="730CFBD4" w:tentative="1">
      <w:start w:val="1"/>
      <w:numFmt w:val="lowerLetter"/>
      <w:lvlText w:val="%8."/>
      <w:lvlJc w:val="left"/>
      <w:pPr>
        <w:ind w:left="5760" w:hanging="360"/>
      </w:pPr>
    </w:lvl>
    <w:lvl w:ilvl="8" w:tplc="91B65C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1C30C8"/>
    <w:multiLevelType w:val="hybridMultilevel"/>
    <w:tmpl w:val="3362C08C"/>
    <w:lvl w:ilvl="0" w:tplc="ACFCC376">
      <w:start w:val="1"/>
      <w:numFmt w:val="decimal"/>
      <w:lvlText w:val="%1."/>
      <w:lvlJc w:val="left"/>
      <w:pPr>
        <w:ind w:left="720" w:hanging="360"/>
      </w:pPr>
    </w:lvl>
    <w:lvl w:ilvl="1" w:tplc="302EDE10" w:tentative="1">
      <w:start w:val="1"/>
      <w:numFmt w:val="lowerLetter"/>
      <w:lvlText w:val="%2."/>
      <w:lvlJc w:val="left"/>
      <w:pPr>
        <w:ind w:left="1440" w:hanging="360"/>
      </w:pPr>
    </w:lvl>
    <w:lvl w:ilvl="2" w:tplc="9CCCC988" w:tentative="1">
      <w:start w:val="1"/>
      <w:numFmt w:val="lowerRoman"/>
      <w:lvlText w:val="%3."/>
      <w:lvlJc w:val="right"/>
      <w:pPr>
        <w:ind w:left="2160" w:hanging="180"/>
      </w:pPr>
    </w:lvl>
    <w:lvl w:ilvl="3" w:tplc="14904D1C" w:tentative="1">
      <w:start w:val="1"/>
      <w:numFmt w:val="decimal"/>
      <w:lvlText w:val="%4."/>
      <w:lvlJc w:val="left"/>
      <w:pPr>
        <w:ind w:left="2880" w:hanging="360"/>
      </w:pPr>
    </w:lvl>
    <w:lvl w:ilvl="4" w:tplc="AAB8DF30" w:tentative="1">
      <w:start w:val="1"/>
      <w:numFmt w:val="lowerLetter"/>
      <w:lvlText w:val="%5."/>
      <w:lvlJc w:val="left"/>
      <w:pPr>
        <w:ind w:left="3600" w:hanging="360"/>
      </w:pPr>
    </w:lvl>
    <w:lvl w:ilvl="5" w:tplc="DE6ED2AC" w:tentative="1">
      <w:start w:val="1"/>
      <w:numFmt w:val="lowerRoman"/>
      <w:lvlText w:val="%6."/>
      <w:lvlJc w:val="right"/>
      <w:pPr>
        <w:ind w:left="4320" w:hanging="180"/>
      </w:pPr>
    </w:lvl>
    <w:lvl w:ilvl="6" w:tplc="9856C4B0" w:tentative="1">
      <w:start w:val="1"/>
      <w:numFmt w:val="decimal"/>
      <w:lvlText w:val="%7."/>
      <w:lvlJc w:val="left"/>
      <w:pPr>
        <w:ind w:left="5040" w:hanging="360"/>
      </w:pPr>
    </w:lvl>
    <w:lvl w:ilvl="7" w:tplc="265612D2" w:tentative="1">
      <w:start w:val="1"/>
      <w:numFmt w:val="lowerLetter"/>
      <w:lvlText w:val="%8."/>
      <w:lvlJc w:val="left"/>
      <w:pPr>
        <w:ind w:left="5760" w:hanging="360"/>
      </w:pPr>
    </w:lvl>
    <w:lvl w:ilvl="8" w:tplc="5CEA00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170E2F"/>
    <w:multiLevelType w:val="multilevel"/>
    <w:tmpl w:val="9752A818"/>
    <w:lvl w:ilvl="0">
      <w:start w:val="16"/>
      <w:numFmt w:val="lowerLetter"/>
      <w:lvlText w:val="p.%1."/>
      <w:lvlJc w:val="left"/>
      <w:pPr>
        <w:ind w:left="0" w:firstLine="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16" w15:restartNumberingAfterBreak="0">
    <w:nsid w:val="3479326E"/>
    <w:multiLevelType w:val="multilevel"/>
    <w:tmpl w:val="CC08025A"/>
    <w:lvl w:ilvl="0">
      <w:start w:val="1"/>
      <w:numFmt w:val="decimal"/>
      <w:lvlText w:val="∙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3DAB028C"/>
    <w:multiLevelType w:val="multilevel"/>
    <w:tmpl w:val="D3225850"/>
    <w:lvl w:ilvl="0">
      <w:start w:val="1"/>
      <w:numFmt w:val="decimal"/>
      <w:lvlText w:val="∙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8" w15:restartNumberingAfterBreak="0">
    <w:nsid w:val="42B72EB1"/>
    <w:multiLevelType w:val="multilevel"/>
    <w:tmpl w:val="F620F16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47C053FC"/>
    <w:multiLevelType w:val="hybridMultilevel"/>
    <w:tmpl w:val="78FA97BA"/>
    <w:lvl w:ilvl="0" w:tplc="C0E46C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B8C8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2C69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ACBA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AE24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A473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58E7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C45F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3419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A33B6"/>
    <w:multiLevelType w:val="multilevel"/>
    <w:tmpl w:val="33DE1E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1" w15:restartNumberingAfterBreak="0">
    <w:nsid w:val="496A334D"/>
    <w:multiLevelType w:val="multilevel"/>
    <w:tmpl w:val="AF96A73E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515F007C"/>
    <w:multiLevelType w:val="hybridMultilevel"/>
    <w:tmpl w:val="F65CB100"/>
    <w:lvl w:ilvl="0" w:tplc="EFE015FA">
      <w:start w:val="1"/>
      <w:numFmt w:val="bullet"/>
      <w:lvlText w:val="∙"/>
      <w:lvlJc w:val="left"/>
    </w:lvl>
    <w:lvl w:ilvl="1" w:tplc="9C46BAEA">
      <w:numFmt w:val="decimal"/>
      <w:lvlText w:val=""/>
      <w:lvlJc w:val="left"/>
    </w:lvl>
    <w:lvl w:ilvl="2" w:tplc="500659F8">
      <w:numFmt w:val="decimal"/>
      <w:lvlText w:val=""/>
      <w:lvlJc w:val="left"/>
    </w:lvl>
    <w:lvl w:ilvl="3" w:tplc="FEDCF734">
      <w:numFmt w:val="decimal"/>
      <w:lvlText w:val=""/>
      <w:lvlJc w:val="left"/>
    </w:lvl>
    <w:lvl w:ilvl="4" w:tplc="4266A1A0">
      <w:numFmt w:val="decimal"/>
      <w:lvlText w:val=""/>
      <w:lvlJc w:val="left"/>
    </w:lvl>
    <w:lvl w:ilvl="5" w:tplc="E15638E8">
      <w:numFmt w:val="decimal"/>
      <w:lvlText w:val=""/>
      <w:lvlJc w:val="left"/>
    </w:lvl>
    <w:lvl w:ilvl="6" w:tplc="A936EC7A">
      <w:numFmt w:val="decimal"/>
      <w:lvlText w:val=""/>
      <w:lvlJc w:val="left"/>
    </w:lvl>
    <w:lvl w:ilvl="7" w:tplc="A21A5ECE">
      <w:numFmt w:val="decimal"/>
      <w:lvlText w:val=""/>
      <w:lvlJc w:val="left"/>
    </w:lvl>
    <w:lvl w:ilvl="8" w:tplc="8C5C4A7A">
      <w:numFmt w:val="decimal"/>
      <w:lvlText w:val=""/>
      <w:lvlJc w:val="left"/>
    </w:lvl>
  </w:abstractNum>
  <w:abstractNum w:abstractNumId="23" w15:restartNumberingAfterBreak="0">
    <w:nsid w:val="5BD062C2"/>
    <w:multiLevelType w:val="hybridMultilevel"/>
    <w:tmpl w:val="02C0F3D0"/>
    <w:lvl w:ilvl="0" w:tplc="23B89090">
      <w:start w:val="16"/>
      <w:numFmt w:val="lowerLetter"/>
      <w:lvlText w:val="p.%1."/>
      <w:lvlJc w:val="left"/>
      <w:pPr>
        <w:ind w:left="0" w:firstLine="0"/>
      </w:pPr>
    </w:lvl>
    <w:lvl w:ilvl="1" w:tplc="5178BFDA">
      <w:numFmt w:val="decimal"/>
      <w:lvlText w:val=""/>
      <w:lvlJc w:val="left"/>
      <w:pPr>
        <w:ind w:left="0" w:firstLine="0"/>
      </w:pPr>
    </w:lvl>
    <w:lvl w:ilvl="2" w:tplc="C318235A">
      <w:numFmt w:val="decimal"/>
      <w:lvlText w:val=""/>
      <w:lvlJc w:val="left"/>
      <w:pPr>
        <w:ind w:left="0" w:firstLine="0"/>
      </w:pPr>
    </w:lvl>
    <w:lvl w:ilvl="3" w:tplc="90EAF266">
      <w:numFmt w:val="decimal"/>
      <w:lvlText w:val=""/>
      <w:lvlJc w:val="left"/>
      <w:pPr>
        <w:ind w:left="0" w:firstLine="0"/>
      </w:pPr>
    </w:lvl>
    <w:lvl w:ilvl="4" w:tplc="F90AA712">
      <w:numFmt w:val="decimal"/>
      <w:lvlText w:val=""/>
      <w:lvlJc w:val="left"/>
      <w:pPr>
        <w:ind w:left="0" w:firstLine="0"/>
      </w:pPr>
    </w:lvl>
    <w:lvl w:ilvl="5" w:tplc="F6441F40">
      <w:numFmt w:val="decimal"/>
      <w:lvlText w:val=""/>
      <w:lvlJc w:val="left"/>
      <w:pPr>
        <w:ind w:left="0" w:firstLine="0"/>
      </w:pPr>
    </w:lvl>
    <w:lvl w:ilvl="6" w:tplc="65C243F2">
      <w:numFmt w:val="decimal"/>
      <w:lvlText w:val=""/>
      <w:lvlJc w:val="left"/>
      <w:pPr>
        <w:ind w:left="0" w:firstLine="0"/>
      </w:pPr>
    </w:lvl>
    <w:lvl w:ilvl="7" w:tplc="EC8EC90E">
      <w:numFmt w:val="decimal"/>
      <w:lvlText w:val=""/>
      <w:lvlJc w:val="left"/>
      <w:pPr>
        <w:ind w:left="0" w:firstLine="0"/>
      </w:pPr>
    </w:lvl>
    <w:lvl w:ilvl="8" w:tplc="A1388BA8">
      <w:numFmt w:val="decimal"/>
      <w:lvlText w:val=""/>
      <w:lvlJc w:val="left"/>
      <w:pPr>
        <w:ind w:left="0" w:firstLine="0"/>
      </w:pPr>
    </w:lvl>
  </w:abstractNum>
  <w:abstractNum w:abstractNumId="24" w15:restartNumberingAfterBreak="0">
    <w:nsid w:val="5F3544CE"/>
    <w:multiLevelType w:val="multilevel"/>
    <w:tmpl w:val="33DE1E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5" w15:restartNumberingAfterBreak="0">
    <w:nsid w:val="6C432677"/>
    <w:multiLevelType w:val="hybridMultilevel"/>
    <w:tmpl w:val="13A4C03C"/>
    <w:lvl w:ilvl="0" w:tplc="E4AEA8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D60CEC" w:tentative="1">
      <w:start w:val="1"/>
      <w:numFmt w:val="lowerLetter"/>
      <w:lvlText w:val="%2."/>
      <w:lvlJc w:val="left"/>
      <w:pPr>
        <w:ind w:left="1440" w:hanging="360"/>
      </w:pPr>
    </w:lvl>
    <w:lvl w:ilvl="2" w:tplc="2D160BBA" w:tentative="1">
      <w:start w:val="1"/>
      <w:numFmt w:val="lowerRoman"/>
      <w:lvlText w:val="%3."/>
      <w:lvlJc w:val="right"/>
      <w:pPr>
        <w:ind w:left="2160" w:hanging="180"/>
      </w:pPr>
    </w:lvl>
    <w:lvl w:ilvl="3" w:tplc="5EBEFB88" w:tentative="1">
      <w:start w:val="1"/>
      <w:numFmt w:val="decimal"/>
      <w:lvlText w:val="%4."/>
      <w:lvlJc w:val="left"/>
      <w:pPr>
        <w:ind w:left="2880" w:hanging="360"/>
      </w:pPr>
    </w:lvl>
    <w:lvl w:ilvl="4" w:tplc="40461A54" w:tentative="1">
      <w:start w:val="1"/>
      <w:numFmt w:val="lowerLetter"/>
      <w:lvlText w:val="%5."/>
      <w:lvlJc w:val="left"/>
      <w:pPr>
        <w:ind w:left="3600" w:hanging="360"/>
      </w:pPr>
    </w:lvl>
    <w:lvl w:ilvl="5" w:tplc="4864754C" w:tentative="1">
      <w:start w:val="1"/>
      <w:numFmt w:val="lowerRoman"/>
      <w:lvlText w:val="%6."/>
      <w:lvlJc w:val="right"/>
      <w:pPr>
        <w:ind w:left="4320" w:hanging="180"/>
      </w:pPr>
    </w:lvl>
    <w:lvl w:ilvl="6" w:tplc="4D98316A" w:tentative="1">
      <w:start w:val="1"/>
      <w:numFmt w:val="decimal"/>
      <w:lvlText w:val="%7."/>
      <w:lvlJc w:val="left"/>
      <w:pPr>
        <w:ind w:left="5040" w:hanging="360"/>
      </w:pPr>
    </w:lvl>
    <w:lvl w:ilvl="7" w:tplc="0C0C63CC" w:tentative="1">
      <w:start w:val="1"/>
      <w:numFmt w:val="lowerLetter"/>
      <w:lvlText w:val="%8."/>
      <w:lvlJc w:val="left"/>
      <w:pPr>
        <w:ind w:left="5760" w:hanging="360"/>
      </w:pPr>
    </w:lvl>
    <w:lvl w:ilvl="8" w:tplc="09B007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DA0360"/>
    <w:multiLevelType w:val="hybridMultilevel"/>
    <w:tmpl w:val="648CBFFA"/>
    <w:lvl w:ilvl="0" w:tplc="8B50142A">
      <w:start w:val="1"/>
      <w:numFmt w:val="decimal"/>
      <w:lvlText w:val="%1."/>
      <w:lvlJc w:val="left"/>
      <w:pPr>
        <w:ind w:left="720" w:hanging="360"/>
      </w:pPr>
    </w:lvl>
    <w:lvl w:ilvl="1" w:tplc="D78A5136" w:tentative="1">
      <w:start w:val="1"/>
      <w:numFmt w:val="lowerLetter"/>
      <w:lvlText w:val="%2."/>
      <w:lvlJc w:val="left"/>
      <w:pPr>
        <w:ind w:left="1440" w:hanging="360"/>
      </w:pPr>
    </w:lvl>
    <w:lvl w:ilvl="2" w:tplc="F47284C6" w:tentative="1">
      <w:start w:val="1"/>
      <w:numFmt w:val="lowerRoman"/>
      <w:lvlText w:val="%3."/>
      <w:lvlJc w:val="right"/>
      <w:pPr>
        <w:ind w:left="2160" w:hanging="180"/>
      </w:pPr>
    </w:lvl>
    <w:lvl w:ilvl="3" w:tplc="1938DC6E" w:tentative="1">
      <w:start w:val="1"/>
      <w:numFmt w:val="decimal"/>
      <w:lvlText w:val="%4."/>
      <w:lvlJc w:val="left"/>
      <w:pPr>
        <w:ind w:left="2880" w:hanging="360"/>
      </w:pPr>
    </w:lvl>
    <w:lvl w:ilvl="4" w:tplc="144ACE24" w:tentative="1">
      <w:start w:val="1"/>
      <w:numFmt w:val="lowerLetter"/>
      <w:lvlText w:val="%5."/>
      <w:lvlJc w:val="left"/>
      <w:pPr>
        <w:ind w:left="3600" w:hanging="360"/>
      </w:pPr>
    </w:lvl>
    <w:lvl w:ilvl="5" w:tplc="BDE819F2" w:tentative="1">
      <w:start w:val="1"/>
      <w:numFmt w:val="lowerRoman"/>
      <w:lvlText w:val="%6."/>
      <w:lvlJc w:val="right"/>
      <w:pPr>
        <w:ind w:left="4320" w:hanging="180"/>
      </w:pPr>
    </w:lvl>
    <w:lvl w:ilvl="6" w:tplc="A79ED00C" w:tentative="1">
      <w:start w:val="1"/>
      <w:numFmt w:val="decimal"/>
      <w:lvlText w:val="%7."/>
      <w:lvlJc w:val="left"/>
      <w:pPr>
        <w:ind w:left="5040" w:hanging="360"/>
      </w:pPr>
    </w:lvl>
    <w:lvl w:ilvl="7" w:tplc="E726615E" w:tentative="1">
      <w:start w:val="1"/>
      <w:numFmt w:val="lowerLetter"/>
      <w:lvlText w:val="%8."/>
      <w:lvlJc w:val="left"/>
      <w:pPr>
        <w:ind w:left="5760" w:hanging="360"/>
      </w:pPr>
    </w:lvl>
    <w:lvl w:ilvl="8" w:tplc="AF2240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45E146"/>
    <w:multiLevelType w:val="hybridMultilevel"/>
    <w:tmpl w:val="DFD8E7F8"/>
    <w:lvl w:ilvl="0" w:tplc="93B4F912">
      <w:start w:val="1"/>
      <w:numFmt w:val="bullet"/>
      <w:lvlText w:val="∙"/>
      <w:lvlJc w:val="left"/>
    </w:lvl>
    <w:lvl w:ilvl="1" w:tplc="B90A6364">
      <w:numFmt w:val="decimal"/>
      <w:lvlText w:val=""/>
      <w:lvlJc w:val="left"/>
    </w:lvl>
    <w:lvl w:ilvl="2" w:tplc="87C2C448">
      <w:numFmt w:val="decimal"/>
      <w:lvlText w:val=""/>
      <w:lvlJc w:val="left"/>
    </w:lvl>
    <w:lvl w:ilvl="3" w:tplc="96D620E4">
      <w:numFmt w:val="decimal"/>
      <w:lvlText w:val=""/>
      <w:lvlJc w:val="left"/>
    </w:lvl>
    <w:lvl w:ilvl="4" w:tplc="2D7C5308">
      <w:numFmt w:val="decimal"/>
      <w:lvlText w:val=""/>
      <w:lvlJc w:val="left"/>
    </w:lvl>
    <w:lvl w:ilvl="5" w:tplc="BCA481EA">
      <w:numFmt w:val="decimal"/>
      <w:lvlText w:val=""/>
      <w:lvlJc w:val="left"/>
    </w:lvl>
    <w:lvl w:ilvl="6" w:tplc="592EA7CC">
      <w:numFmt w:val="decimal"/>
      <w:lvlText w:val=""/>
      <w:lvlJc w:val="left"/>
    </w:lvl>
    <w:lvl w:ilvl="7" w:tplc="E98413C0">
      <w:numFmt w:val="decimal"/>
      <w:lvlText w:val=""/>
      <w:lvlJc w:val="left"/>
    </w:lvl>
    <w:lvl w:ilvl="8" w:tplc="2C2A8F1E">
      <w:numFmt w:val="decimal"/>
      <w:lvlText w:val=""/>
      <w:lvlJc w:val="left"/>
    </w:lvl>
  </w:abstractNum>
  <w:num w:numId="1">
    <w:abstractNumId w:val="21"/>
  </w:num>
  <w:num w:numId="2">
    <w:abstractNumId w:val="20"/>
  </w:num>
  <w:num w:numId="3">
    <w:abstractNumId w:val="16"/>
  </w:num>
  <w:num w:numId="4">
    <w:abstractNumId w:val="17"/>
  </w:num>
  <w:num w:numId="5">
    <w:abstractNumId w:val="18"/>
  </w:num>
  <w:num w:numId="6">
    <w:abstractNumId w:val="15"/>
  </w:num>
  <w:num w:numId="7">
    <w:abstractNumId w:val="10"/>
  </w:num>
  <w:num w:numId="8">
    <w:abstractNumId w:val="25"/>
  </w:num>
  <w:num w:numId="9">
    <w:abstractNumId w:val="12"/>
  </w:num>
  <w:num w:numId="10">
    <w:abstractNumId w:val="27"/>
  </w:num>
  <w:num w:numId="11">
    <w:abstractNumId w:val="22"/>
  </w:num>
  <w:num w:numId="12">
    <w:abstractNumId w:val="19"/>
  </w:num>
  <w:num w:numId="13">
    <w:abstractNumId w:val="23"/>
    <w:lvlOverride w:ilvl="0">
      <w:startOverride w:val="16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>
    <w:abstractNumId w:val="24"/>
  </w:num>
  <w:num w:numId="15">
    <w:abstractNumId w:val="13"/>
  </w:num>
  <w:num w:numId="16">
    <w:abstractNumId w:val="26"/>
  </w:num>
  <w:num w:numId="17">
    <w:abstractNumId w:val="11"/>
  </w:num>
  <w:num w:numId="18">
    <w:abstractNumId w:val="14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-A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9atwzd4d5t9aefwz6590ru0ap0r909p2td&quot;&gt;BGT1CBLT Chart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1C509E"/>
    <w:rsid w:val="00010026"/>
    <w:rsid w:val="00010616"/>
    <w:rsid w:val="00011F8C"/>
    <w:rsid w:val="00012E21"/>
    <w:rsid w:val="000156EB"/>
    <w:rsid w:val="00017ED2"/>
    <w:rsid w:val="00027609"/>
    <w:rsid w:val="00030854"/>
    <w:rsid w:val="00032241"/>
    <w:rsid w:val="0003430C"/>
    <w:rsid w:val="000367FB"/>
    <w:rsid w:val="00037023"/>
    <w:rsid w:val="0004338A"/>
    <w:rsid w:val="00045835"/>
    <w:rsid w:val="00047270"/>
    <w:rsid w:val="00047568"/>
    <w:rsid w:val="00047AE4"/>
    <w:rsid w:val="0005103F"/>
    <w:rsid w:val="00063289"/>
    <w:rsid w:val="00066965"/>
    <w:rsid w:val="00074D22"/>
    <w:rsid w:val="0007782C"/>
    <w:rsid w:val="000A0E49"/>
    <w:rsid w:val="000A1006"/>
    <w:rsid w:val="000A4991"/>
    <w:rsid w:val="000A7320"/>
    <w:rsid w:val="000A74D7"/>
    <w:rsid w:val="000B52AA"/>
    <w:rsid w:val="000C1645"/>
    <w:rsid w:val="000C3D58"/>
    <w:rsid w:val="000C7AC3"/>
    <w:rsid w:val="000D32D9"/>
    <w:rsid w:val="000D402E"/>
    <w:rsid w:val="000D64ED"/>
    <w:rsid w:val="000E1264"/>
    <w:rsid w:val="000F09E8"/>
    <w:rsid w:val="000F1989"/>
    <w:rsid w:val="000F1BAD"/>
    <w:rsid w:val="00104F0C"/>
    <w:rsid w:val="0010541A"/>
    <w:rsid w:val="00107E7F"/>
    <w:rsid w:val="00110594"/>
    <w:rsid w:val="00111313"/>
    <w:rsid w:val="001132C2"/>
    <w:rsid w:val="001160C3"/>
    <w:rsid w:val="00116780"/>
    <w:rsid w:val="0013333A"/>
    <w:rsid w:val="0013563C"/>
    <w:rsid w:val="00136B3F"/>
    <w:rsid w:val="00141A2E"/>
    <w:rsid w:val="00142A8B"/>
    <w:rsid w:val="00144253"/>
    <w:rsid w:val="0014519A"/>
    <w:rsid w:val="00150649"/>
    <w:rsid w:val="001542E5"/>
    <w:rsid w:val="00157441"/>
    <w:rsid w:val="00171585"/>
    <w:rsid w:val="00171924"/>
    <w:rsid w:val="00193273"/>
    <w:rsid w:val="001942DE"/>
    <w:rsid w:val="001977BB"/>
    <w:rsid w:val="001B1D43"/>
    <w:rsid w:val="001B1FBA"/>
    <w:rsid w:val="001B761C"/>
    <w:rsid w:val="001B7FE1"/>
    <w:rsid w:val="001C014D"/>
    <w:rsid w:val="001C2CE5"/>
    <w:rsid w:val="001C2DEC"/>
    <w:rsid w:val="001C425E"/>
    <w:rsid w:val="001C509E"/>
    <w:rsid w:val="001C6837"/>
    <w:rsid w:val="001D7690"/>
    <w:rsid w:val="001E3DB2"/>
    <w:rsid w:val="001E7980"/>
    <w:rsid w:val="001F38CD"/>
    <w:rsid w:val="001F4BB2"/>
    <w:rsid w:val="001F6141"/>
    <w:rsid w:val="00213F7E"/>
    <w:rsid w:val="00223A96"/>
    <w:rsid w:val="00233EE9"/>
    <w:rsid w:val="00242848"/>
    <w:rsid w:val="00243BFD"/>
    <w:rsid w:val="00251FB3"/>
    <w:rsid w:val="00253DB6"/>
    <w:rsid w:val="00255004"/>
    <w:rsid w:val="00255F0B"/>
    <w:rsid w:val="002652C8"/>
    <w:rsid w:val="002701CE"/>
    <w:rsid w:val="00271028"/>
    <w:rsid w:val="0027608B"/>
    <w:rsid w:val="002835F7"/>
    <w:rsid w:val="00290D99"/>
    <w:rsid w:val="00291130"/>
    <w:rsid w:val="002A1351"/>
    <w:rsid w:val="002A4AD7"/>
    <w:rsid w:val="002B4721"/>
    <w:rsid w:val="002C5EF0"/>
    <w:rsid w:val="002D0859"/>
    <w:rsid w:val="002D25CF"/>
    <w:rsid w:val="002D3D2C"/>
    <w:rsid w:val="002D5CED"/>
    <w:rsid w:val="002E173D"/>
    <w:rsid w:val="002E4592"/>
    <w:rsid w:val="002E5964"/>
    <w:rsid w:val="002F2523"/>
    <w:rsid w:val="002F5607"/>
    <w:rsid w:val="002F60C7"/>
    <w:rsid w:val="00306D06"/>
    <w:rsid w:val="00313416"/>
    <w:rsid w:val="0032051B"/>
    <w:rsid w:val="00320F55"/>
    <w:rsid w:val="00321A29"/>
    <w:rsid w:val="00321B01"/>
    <w:rsid w:val="00323A63"/>
    <w:rsid w:val="00324C33"/>
    <w:rsid w:val="00324D3B"/>
    <w:rsid w:val="00325838"/>
    <w:rsid w:val="0033088D"/>
    <w:rsid w:val="0033397A"/>
    <w:rsid w:val="00334631"/>
    <w:rsid w:val="00335C55"/>
    <w:rsid w:val="0034116B"/>
    <w:rsid w:val="00342B69"/>
    <w:rsid w:val="003441EF"/>
    <w:rsid w:val="00346B7A"/>
    <w:rsid w:val="0034706C"/>
    <w:rsid w:val="00355AAB"/>
    <w:rsid w:val="00355B00"/>
    <w:rsid w:val="0036126C"/>
    <w:rsid w:val="00361C24"/>
    <w:rsid w:val="00363D3F"/>
    <w:rsid w:val="00366518"/>
    <w:rsid w:val="00371C85"/>
    <w:rsid w:val="00373120"/>
    <w:rsid w:val="00376D46"/>
    <w:rsid w:val="00376DB0"/>
    <w:rsid w:val="00381FC9"/>
    <w:rsid w:val="00383D02"/>
    <w:rsid w:val="00386197"/>
    <w:rsid w:val="003876E0"/>
    <w:rsid w:val="003A025E"/>
    <w:rsid w:val="003A0799"/>
    <w:rsid w:val="003A309E"/>
    <w:rsid w:val="003A4581"/>
    <w:rsid w:val="003A70D9"/>
    <w:rsid w:val="003B06CD"/>
    <w:rsid w:val="003B6DB6"/>
    <w:rsid w:val="003C01A0"/>
    <w:rsid w:val="003D0A66"/>
    <w:rsid w:val="003D22C6"/>
    <w:rsid w:val="003D384E"/>
    <w:rsid w:val="003D44E9"/>
    <w:rsid w:val="003E1569"/>
    <w:rsid w:val="003E271C"/>
    <w:rsid w:val="003E2A21"/>
    <w:rsid w:val="003E3546"/>
    <w:rsid w:val="003F10A4"/>
    <w:rsid w:val="003F6088"/>
    <w:rsid w:val="003F6479"/>
    <w:rsid w:val="003F6492"/>
    <w:rsid w:val="00413A60"/>
    <w:rsid w:val="00413E89"/>
    <w:rsid w:val="00414EFB"/>
    <w:rsid w:val="004173FA"/>
    <w:rsid w:val="0042576D"/>
    <w:rsid w:val="004323FA"/>
    <w:rsid w:val="00435A63"/>
    <w:rsid w:val="00441CC3"/>
    <w:rsid w:val="00452DE3"/>
    <w:rsid w:val="0045390C"/>
    <w:rsid w:val="004539E9"/>
    <w:rsid w:val="00454026"/>
    <w:rsid w:val="00455BD8"/>
    <w:rsid w:val="00456686"/>
    <w:rsid w:val="00463CD8"/>
    <w:rsid w:val="00463FFD"/>
    <w:rsid w:val="004709B2"/>
    <w:rsid w:val="00471F51"/>
    <w:rsid w:val="00474AD0"/>
    <w:rsid w:val="004760AF"/>
    <w:rsid w:val="00481232"/>
    <w:rsid w:val="00483F0F"/>
    <w:rsid w:val="00486FBA"/>
    <w:rsid w:val="0049044D"/>
    <w:rsid w:val="00491042"/>
    <w:rsid w:val="00491997"/>
    <w:rsid w:val="00494461"/>
    <w:rsid w:val="00496885"/>
    <w:rsid w:val="00497259"/>
    <w:rsid w:val="004A31D2"/>
    <w:rsid w:val="004A4A5A"/>
    <w:rsid w:val="004A74DF"/>
    <w:rsid w:val="004A74EF"/>
    <w:rsid w:val="004B4CC6"/>
    <w:rsid w:val="004B547D"/>
    <w:rsid w:val="004D05A1"/>
    <w:rsid w:val="004D3F03"/>
    <w:rsid w:val="004D74F9"/>
    <w:rsid w:val="004E45B9"/>
    <w:rsid w:val="004F0D2D"/>
    <w:rsid w:val="004F323B"/>
    <w:rsid w:val="00500C1C"/>
    <w:rsid w:val="00500F56"/>
    <w:rsid w:val="00501BF7"/>
    <w:rsid w:val="00502713"/>
    <w:rsid w:val="00503DED"/>
    <w:rsid w:val="00504FF0"/>
    <w:rsid w:val="005050BA"/>
    <w:rsid w:val="00514C9D"/>
    <w:rsid w:val="00527C68"/>
    <w:rsid w:val="005326EE"/>
    <w:rsid w:val="00534610"/>
    <w:rsid w:val="005422E2"/>
    <w:rsid w:val="00546FC4"/>
    <w:rsid w:val="0054701D"/>
    <w:rsid w:val="005507E9"/>
    <w:rsid w:val="00551137"/>
    <w:rsid w:val="00556182"/>
    <w:rsid w:val="00560A7A"/>
    <w:rsid w:val="00565E7D"/>
    <w:rsid w:val="005667F2"/>
    <w:rsid w:val="00572A14"/>
    <w:rsid w:val="0057597C"/>
    <w:rsid w:val="00577DB1"/>
    <w:rsid w:val="00584C49"/>
    <w:rsid w:val="0058502F"/>
    <w:rsid w:val="00585C5F"/>
    <w:rsid w:val="00590666"/>
    <w:rsid w:val="00592DD2"/>
    <w:rsid w:val="005963B5"/>
    <w:rsid w:val="005963D2"/>
    <w:rsid w:val="005B35B1"/>
    <w:rsid w:val="005B648E"/>
    <w:rsid w:val="005B7FBD"/>
    <w:rsid w:val="005C0E76"/>
    <w:rsid w:val="005C0ECB"/>
    <w:rsid w:val="005C729A"/>
    <w:rsid w:val="005C785A"/>
    <w:rsid w:val="005C7AF8"/>
    <w:rsid w:val="005D003A"/>
    <w:rsid w:val="005D00ED"/>
    <w:rsid w:val="005D3284"/>
    <w:rsid w:val="005D4424"/>
    <w:rsid w:val="005D6DD4"/>
    <w:rsid w:val="005E7E86"/>
    <w:rsid w:val="00607D55"/>
    <w:rsid w:val="0061006D"/>
    <w:rsid w:val="00611AA6"/>
    <w:rsid w:val="00613D33"/>
    <w:rsid w:val="006168C6"/>
    <w:rsid w:val="00617A29"/>
    <w:rsid w:val="00620976"/>
    <w:rsid w:val="00625FFE"/>
    <w:rsid w:val="00630CEB"/>
    <w:rsid w:val="006325ED"/>
    <w:rsid w:val="00635450"/>
    <w:rsid w:val="00642083"/>
    <w:rsid w:val="00650DAD"/>
    <w:rsid w:val="00651C88"/>
    <w:rsid w:val="006525C1"/>
    <w:rsid w:val="00656947"/>
    <w:rsid w:val="00662C1A"/>
    <w:rsid w:val="00664AE0"/>
    <w:rsid w:val="0066553C"/>
    <w:rsid w:val="006658CF"/>
    <w:rsid w:val="00670226"/>
    <w:rsid w:val="006723E4"/>
    <w:rsid w:val="00673119"/>
    <w:rsid w:val="00680AC9"/>
    <w:rsid w:val="00682EDD"/>
    <w:rsid w:val="00683157"/>
    <w:rsid w:val="00685E5E"/>
    <w:rsid w:val="00686458"/>
    <w:rsid w:val="00693798"/>
    <w:rsid w:val="006957A5"/>
    <w:rsid w:val="006970DC"/>
    <w:rsid w:val="006B1F21"/>
    <w:rsid w:val="006C1250"/>
    <w:rsid w:val="006D2785"/>
    <w:rsid w:val="006D7CEB"/>
    <w:rsid w:val="00702C90"/>
    <w:rsid w:val="00704652"/>
    <w:rsid w:val="00705FD3"/>
    <w:rsid w:val="007067CA"/>
    <w:rsid w:val="00706F2E"/>
    <w:rsid w:val="0071591B"/>
    <w:rsid w:val="0071692A"/>
    <w:rsid w:val="007172F9"/>
    <w:rsid w:val="007220D2"/>
    <w:rsid w:val="007250F0"/>
    <w:rsid w:val="007306B1"/>
    <w:rsid w:val="00734316"/>
    <w:rsid w:val="00743AFD"/>
    <w:rsid w:val="0075005A"/>
    <w:rsid w:val="0075323B"/>
    <w:rsid w:val="00755929"/>
    <w:rsid w:val="00762063"/>
    <w:rsid w:val="0076723A"/>
    <w:rsid w:val="00784417"/>
    <w:rsid w:val="007936D4"/>
    <w:rsid w:val="00793ACA"/>
    <w:rsid w:val="007A53EF"/>
    <w:rsid w:val="007A55E0"/>
    <w:rsid w:val="007B2C81"/>
    <w:rsid w:val="007B2F95"/>
    <w:rsid w:val="007B4D6F"/>
    <w:rsid w:val="007C0AF5"/>
    <w:rsid w:val="007C6085"/>
    <w:rsid w:val="007C6360"/>
    <w:rsid w:val="007D6279"/>
    <w:rsid w:val="007D698C"/>
    <w:rsid w:val="007D6E54"/>
    <w:rsid w:val="007E000A"/>
    <w:rsid w:val="007E1221"/>
    <w:rsid w:val="007E2841"/>
    <w:rsid w:val="007E2FA3"/>
    <w:rsid w:val="007E6FCE"/>
    <w:rsid w:val="007F43FB"/>
    <w:rsid w:val="007F59B2"/>
    <w:rsid w:val="00801858"/>
    <w:rsid w:val="00801F3A"/>
    <w:rsid w:val="00804089"/>
    <w:rsid w:val="008068F0"/>
    <w:rsid w:val="008110B3"/>
    <w:rsid w:val="008124B0"/>
    <w:rsid w:val="0081661E"/>
    <w:rsid w:val="008215FC"/>
    <w:rsid w:val="0082716A"/>
    <w:rsid w:val="00832C35"/>
    <w:rsid w:val="008333CE"/>
    <w:rsid w:val="00834D00"/>
    <w:rsid w:val="00835E5B"/>
    <w:rsid w:val="00836F24"/>
    <w:rsid w:val="00843D53"/>
    <w:rsid w:val="00845A28"/>
    <w:rsid w:val="00854014"/>
    <w:rsid w:val="00860933"/>
    <w:rsid w:val="008659C5"/>
    <w:rsid w:val="00866040"/>
    <w:rsid w:val="008700B3"/>
    <w:rsid w:val="00874BA5"/>
    <w:rsid w:val="00882855"/>
    <w:rsid w:val="008952BB"/>
    <w:rsid w:val="0089679D"/>
    <w:rsid w:val="008A3A02"/>
    <w:rsid w:val="008A4BF9"/>
    <w:rsid w:val="008B06D1"/>
    <w:rsid w:val="008B27F6"/>
    <w:rsid w:val="008B5388"/>
    <w:rsid w:val="008B6AE3"/>
    <w:rsid w:val="008B72D7"/>
    <w:rsid w:val="008C1147"/>
    <w:rsid w:val="008C214A"/>
    <w:rsid w:val="008C3690"/>
    <w:rsid w:val="008C3948"/>
    <w:rsid w:val="008C5780"/>
    <w:rsid w:val="008D4EC1"/>
    <w:rsid w:val="008D652F"/>
    <w:rsid w:val="008E00A6"/>
    <w:rsid w:val="008E1226"/>
    <w:rsid w:val="008E300A"/>
    <w:rsid w:val="008E4770"/>
    <w:rsid w:val="008E610F"/>
    <w:rsid w:val="008E6FB9"/>
    <w:rsid w:val="008F3453"/>
    <w:rsid w:val="008F3FA0"/>
    <w:rsid w:val="008F5DF4"/>
    <w:rsid w:val="008F6408"/>
    <w:rsid w:val="008F6A55"/>
    <w:rsid w:val="008F7312"/>
    <w:rsid w:val="008F7FB6"/>
    <w:rsid w:val="00902ADB"/>
    <w:rsid w:val="009032A5"/>
    <w:rsid w:val="00906B4D"/>
    <w:rsid w:val="00906F09"/>
    <w:rsid w:val="00910712"/>
    <w:rsid w:val="00912D4B"/>
    <w:rsid w:val="00916499"/>
    <w:rsid w:val="00924A4B"/>
    <w:rsid w:val="00927A4B"/>
    <w:rsid w:val="00930C49"/>
    <w:rsid w:val="009315CC"/>
    <w:rsid w:val="00937965"/>
    <w:rsid w:val="00945B33"/>
    <w:rsid w:val="009519F9"/>
    <w:rsid w:val="009609BF"/>
    <w:rsid w:val="00961F2E"/>
    <w:rsid w:val="00966385"/>
    <w:rsid w:val="009761AE"/>
    <w:rsid w:val="00976B65"/>
    <w:rsid w:val="00981D5A"/>
    <w:rsid w:val="009861AD"/>
    <w:rsid w:val="00993AEC"/>
    <w:rsid w:val="00993C04"/>
    <w:rsid w:val="009A2A35"/>
    <w:rsid w:val="009A2B60"/>
    <w:rsid w:val="009A3461"/>
    <w:rsid w:val="009B0EEF"/>
    <w:rsid w:val="009C01BA"/>
    <w:rsid w:val="009C1442"/>
    <w:rsid w:val="009C2802"/>
    <w:rsid w:val="009C715E"/>
    <w:rsid w:val="009D22AD"/>
    <w:rsid w:val="009D655F"/>
    <w:rsid w:val="009E6462"/>
    <w:rsid w:val="009F54CF"/>
    <w:rsid w:val="009F68E1"/>
    <w:rsid w:val="00A00771"/>
    <w:rsid w:val="00A04002"/>
    <w:rsid w:val="00A10C5E"/>
    <w:rsid w:val="00A13016"/>
    <w:rsid w:val="00A20BEF"/>
    <w:rsid w:val="00A3108A"/>
    <w:rsid w:val="00A32363"/>
    <w:rsid w:val="00A34E61"/>
    <w:rsid w:val="00A36581"/>
    <w:rsid w:val="00A406AA"/>
    <w:rsid w:val="00A42637"/>
    <w:rsid w:val="00A43034"/>
    <w:rsid w:val="00A43AA0"/>
    <w:rsid w:val="00A50482"/>
    <w:rsid w:val="00A63F2B"/>
    <w:rsid w:val="00A64E11"/>
    <w:rsid w:val="00A6692D"/>
    <w:rsid w:val="00A82306"/>
    <w:rsid w:val="00A8317E"/>
    <w:rsid w:val="00A85C0C"/>
    <w:rsid w:val="00A91DAF"/>
    <w:rsid w:val="00A972D5"/>
    <w:rsid w:val="00AA4165"/>
    <w:rsid w:val="00AA6D51"/>
    <w:rsid w:val="00AA7F75"/>
    <w:rsid w:val="00AB11A5"/>
    <w:rsid w:val="00AB1972"/>
    <w:rsid w:val="00AB2777"/>
    <w:rsid w:val="00AB55BB"/>
    <w:rsid w:val="00AB5639"/>
    <w:rsid w:val="00AC0E44"/>
    <w:rsid w:val="00AC2E68"/>
    <w:rsid w:val="00AC599B"/>
    <w:rsid w:val="00AC7663"/>
    <w:rsid w:val="00AD1484"/>
    <w:rsid w:val="00AD19E7"/>
    <w:rsid w:val="00AD1D31"/>
    <w:rsid w:val="00AD2E89"/>
    <w:rsid w:val="00AE1F5D"/>
    <w:rsid w:val="00AF1631"/>
    <w:rsid w:val="00AF35EB"/>
    <w:rsid w:val="00B10B59"/>
    <w:rsid w:val="00B203AB"/>
    <w:rsid w:val="00B23DE0"/>
    <w:rsid w:val="00B23E9B"/>
    <w:rsid w:val="00B277BB"/>
    <w:rsid w:val="00B31923"/>
    <w:rsid w:val="00B824E7"/>
    <w:rsid w:val="00B8341D"/>
    <w:rsid w:val="00B92CC5"/>
    <w:rsid w:val="00BA0689"/>
    <w:rsid w:val="00BA1640"/>
    <w:rsid w:val="00BA1D3E"/>
    <w:rsid w:val="00BB1677"/>
    <w:rsid w:val="00BB244B"/>
    <w:rsid w:val="00BC1475"/>
    <w:rsid w:val="00BD1F1F"/>
    <w:rsid w:val="00BD6DB8"/>
    <w:rsid w:val="00BF20BE"/>
    <w:rsid w:val="00BF388E"/>
    <w:rsid w:val="00C0238F"/>
    <w:rsid w:val="00C063CF"/>
    <w:rsid w:val="00C12C1F"/>
    <w:rsid w:val="00C14F20"/>
    <w:rsid w:val="00C17F78"/>
    <w:rsid w:val="00C25030"/>
    <w:rsid w:val="00C25742"/>
    <w:rsid w:val="00C26860"/>
    <w:rsid w:val="00C26E6E"/>
    <w:rsid w:val="00C354FE"/>
    <w:rsid w:val="00C50155"/>
    <w:rsid w:val="00C520F5"/>
    <w:rsid w:val="00C57C34"/>
    <w:rsid w:val="00C7397E"/>
    <w:rsid w:val="00C86F9F"/>
    <w:rsid w:val="00C91B63"/>
    <w:rsid w:val="00C92C8B"/>
    <w:rsid w:val="00C92E5B"/>
    <w:rsid w:val="00C95225"/>
    <w:rsid w:val="00CA0FE7"/>
    <w:rsid w:val="00CA33E2"/>
    <w:rsid w:val="00CA455C"/>
    <w:rsid w:val="00CA6490"/>
    <w:rsid w:val="00CB029D"/>
    <w:rsid w:val="00CB4736"/>
    <w:rsid w:val="00CC5D81"/>
    <w:rsid w:val="00CC60CF"/>
    <w:rsid w:val="00CE2AE4"/>
    <w:rsid w:val="00CE6E61"/>
    <w:rsid w:val="00CF7849"/>
    <w:rsid w:val="00D10F6F"/>
    <w:rsid w:val="00D12B9B"/>
    <w:rsid w:val="00D160C7"/>
    <w:rsid w:val="00D17AEC"/>
    <w:rsid w:val="00D20DC5"/>
    <w:rsid w:val="00D22579"/>
    <w:rsid w:val="00D23335"/>
    <w:rsid w:val="00D26019"/>
    <w:rsid w:val="00D31046"/>
    <w:rsid w:val="00D320C1"/>
    <w:rsid w:val="00D33396"/>
    <w:rsid w:val="00D40A1F"/>
    <w:rsid w:val="00D504AC"/>
    <w:rsid w:val="00D52322"/>
    <w:rsid w:val="00D623C4"/>
    <w:rsid w:val="00D63DAF"/>
    <w:rsid w:val="00D648ED"/>
    <w:rsid w:val="00D7747D"/>
    <w:rsid w:val="00D801E2"/>
    <w:rsid w:val="00D8264C"/>
    <w:rsid w:val="00D8361E"/>
    <w:rsid w:val="00D847A9"/>
    <w:rsid w:val="00D86709"/>
    <w:rsid w:val="00D928DC"/>
    <w:rsid w:val="00D9410E"/>
    <w:rsid w:val="00DA1940"/>
    <w:rsid w:val="00DA23F4"/>
    <w:rsid w:val="00DA3385"/>
    <w:rsid w:val="00DA69EC"/>
    <w:rsid w:val="00DA7A66"/>
    <w:rsid w:val="00DA7E10"/>
    <w:rsid w:val="00DB1064"/>
    <w:rsid w:val="00DB41A1"/>
    <w:rsid w:val="00DC0858"/>
    <w:rsid w:val="00DC2168"/>
    <w:rsid w:val="00DC43D1"/>
    <w:rsid w:val="00DC50B2"/>
    <w:rsid w:val="00DC76B3"/>
    <w:rsid w:val="00DC7B5F"/>
    <w:rsid w:val="00DD13BE"/>
    <w:rsid w:val="00DD2B43"/>
    <w:rsid w:val="00DD3552"/>
    <w:rsid w:val="00DD5BC1"/>
    <w:rsid w:val="00DD61AF"/>
    <w:rsid w:val="00DE1876"/>
    <w:rsid w:val="00DF37BE"/>
    <w:rsid w:val="00DF39CE"/>
    <w:rsid w:val="00E00327"/>
    <w:rsid w:val="00E013DC"/>
    <w:rsid w:val="00E052D1"/>
    <w:rsid w:val="00E0634A"/>
    <w:rsid w:val="00E06A0B"/>
    <w:rsid w:val="00E07AA7"/>
    <w:rsid w:val="00E102AF"/>
    <w:rsid w:val="00E13192"/>
    <w:rsid w:val="00E1363D"/>
    <w:rsid w:val="00E13DC2"/>
    <w:rsid w:val="00E1522E"/>
    <w:rsid w:val="00E2034C"/>
    <w:rsid w:val="00E212A8"/>
    <w:rsid w:val="00E25563"/>
    <w:rsid w:val="00E2625D"/>
    <w:rsid w:val="00E262A2"/>
    <w:rsid w:val="00E27865"/>
    <w:rsid w:val="00E34262"/>
    <w:rsid w:val="00E34311"/>
    <w:rsid w:val="00E34B03"/>
    <w:rsid w:val="00E37890"/>
    <w:rsid w:val="00E45346"/>
    <w:rsid w:val="00E46DFB"/>
    <w:rsid w:val="00E47738"/>
    <w:rsid w:val="00E52593"/>
    <w:rsid w:val="00E55377"/>
    <w:rsid w:val="00E55563"/>
    <w:rsid w:val="00E57CE5"/>
    <w:rsid w:val="00E60BB4"/>
    <w:rsid w:val="00E70044"/>
    <w:rsid w:val="00E71EE9"/>
    <w:rsid w:val="00E7325F"/>
    <w:rsid w:val="00E76732"/>
    <w:rsid w:val="00E77319"/>
    <w:rsid w:val="00E8321D"/>
    <w:rsid w:val="00E837DD"/>
    <w:rsid w:val="00E8456E"/>
    <w:rsid w:val="00E86210"/>
    <w:rsid w:val="00E91921"/>
    <w:rsid w:val="00EA0A11"/>
    <w:rsid w:val="00EB135E"/>
    <w:rsid w:val="00EB3FA2"/>
    <w:rsid w:val="00EB48E8"/>
    <w:rsid w:val="00EB7560"/>
    <w:rsid w:val="00EC0BF9"/>
    <w:rsid w:val="00EC3D8B"/>
    <w:rsid w:val="00EC4328"/>
    <w:rsid w:val="00ED0029"/>
    <w:rsid w:val="00ED2E9C"/>
    <w:rsid w:val="00ED6A3C"/>
    <w:rsid w:val="00EE329C"/>
    <w:rsid w:val="00EE32D8"/>
    <w:rsid w:val="00EE47B8"/>
    <w:rsid w:val="00EE6A48"/>
    <w:rsid w:val="00EF1A4F"/>
    <w:rsid w:val="00EF2C81"/>
    <w:rsid w:val="00EF56F2"/>
    <w:rsid w:val="00F01FD5"/>
    <w:rsid w:val="00F05093"/>
    <w:rsid w:val="00F05938"/>
    <w:rsid w:val="00F0696D"/>
    <w:rsid w:val="00F06A1D"/>
    <w:rsid w:val="00F12506"/>
    <w:rsid w:val="00F1254D"/>
    <w:rsid w:val="00F15CA6"/>
    <w:rsid w:val="00F22FC1"/>
    <w:rsid w:val="00F402DE"/>
    <w:rsid w:val="00F46F3F"/>
    <w:rsid w:val="00F50ACE"/>
    <w:rsid w:val="00F54F0F"/>
    <w:rsid w:val="00F57C40"/>
    <w:rsid w:val="00F6016F"/>
    <w:rsid w:val="00F66696"/>
    <w:rsid w:val="00F66B73"/>
    <w:rsid w:val="00F67546"/>
    <w:rsid w:val="00F707A1"/>
    <w:rsid w:val="00F7314D"/>
    <w:rsid w:val="00F74642"/>
    <w:rsid w:val="00F77BC6"/>
    <w:rsid w:val="00F84681"/>
    <w:rsid w:val="00F93AA3"/>
    <w:rsid w:val="00F95459"/>
    <w:rsid w:val="00F970EE"/>
    <w:rsid w:val="00F976A8"/>
    <w:rsid w:val="00FA0EE3"/>
    <w:rsid w:val="00FA1638"/>
    <w:rsid w:val="00FA4603"/>
    <w:rsid w:val="00FA4C32"/>
    <w:rsid w:val="00FA7B9C"/>
    <w:rsid w:val="00FB05A7"/>
    <w:rsid w:val="00FB18AC"/>
    <w:rsid w:val="00FB4756"/>
    <w:rsid w:val="00FB79B3"/>
    <w:rsid w:val="00FC054F"/>
    <w:rsid w:val="00FC570B"/>
    <w:rsid w:val="00FD1479"/>
    <w:rsid w:val="00FD1653"/>
    <w:rsid w:val="00FD2C76"/>
    <w:rsid w:val="00FD5A8A"/>
    <w:rsid w:val="00FE2DFF"/>
    <w:rsid w:val="00FF0380"/>
    <w:rsid w:val="00FF4817"/>
    <w:rsid w:val="00FF5E49"/>
    <w:rsid w:val="00FF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C7FCD"/>
  <w15:docId w15:val="{3B12F8C8-BBC7-480F-B505-B46502D78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heading 1" w:uiPriority="9"/>
    <w:lsdException w:name="caption" w:uiPriority="35" w:qFormat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nhideWhenUsed="1"/>
  </w:latentStyles>
  <w:style w:type="paragraph" w:default="1" w:styleId="Normal">
    <w:name w:val="Normal"/>
    <w:qFormat/>
    <w:rsid w:val="003D22C6"/>
    <w:rPr>
      <w:rFonts w:eastAsiaTheme="minorEastAsia"/>
      <w:lang w:val="en-US"/>
    </w:rPr>
  </w:style>
  <w:style w:type="paragraph" w:styleId="Ttulo1">
    <w:name w:val="heading 1"/>
    <w:basedOn w:val="Normal"/>
    <w:link w:val="Ttulo1Char"/>
    <w:uiPriority w:val="9"/>
    <w:qFormat/>
    <w:rsid w:val="007306B1"/>
    <w:pPr>
      <w:keepNext/>
      <w:keepLines/>
      <w:spacing w:before="240" w:after="0"/>
      <w:outlineLvl w:val="0"/>
    </w:pPr>
    <w:rPr>
      <w:rFonts w:ascii="Calibri Light" w:eastAsia="Calibri Light" w:hAnsi="Calibri Light" w:cs="Calibri Light"/>
      <w:color w:val="2F5496"/>
      <w:sz w:val="32"/>
    </w:rPr>
  </w:style>
  <w:style w:type="paragraph" w:styleId="Ttulo2">
    <w:name w:val="heading 2"/>
    <w:basedOn w:val="Normal"/>
    <w:next w:val="Normal"/>
    <w:link w:val="Ttulo2Char"/>
    <w:uiPriority w:val="99"/>
    <w:rsid w:val="009A2A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mrio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Sumrio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Sumrio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Sumrio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Sumrio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Sumrio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Sumrio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Sumrio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Sumrio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elacomgrade">
    <w:name w:val="Table Grid"/>
    <w:basedOn w:val="Tabela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Refdecomentrio">
    <w:name w:val="annotation reference"/>
    <w:basedOn w:val="Fontepargpadro"/>
    <w:uiPriority w:val="99"/>
    <w:rsid w:val="007306B1"/>
    <w:rPr>
      <w:rFonts w:ascii="Tahoma" w:hAnsi="Tahoma" w:cs="Tahoma"/>
      <w:b w:val="0"/>
      <w:i w:val="0"/>
      <w:caps w:val="0"/>
      <w:strike w:val="0"/>
      <w:sz w:val="16"/>
      <w:u w:val="none"/>
    </w:rPr>
  </w:style>
  <w:style w:type="character" w:styleId="Refdenotadefim">
    <w:name w:val="endnote reference"/>
    <w:basedOn w:val="Fontepargpadro"/>
    <w:uiPriority w:val="99"/>
    <w:rsid w:val="007306B1"/>
    <w:rPr>
      <w:vertAlign w:val="superscript"/>
    </w:rPr>
  </w:style>
  <w:style w:type="character" w:styleId="Refdenotaderodap">
    <w:name w:val="footnote reference"/>
    <w:basedOn w:val="Fontepargpadro"/>
    <w:uiPriority w:val="99"/>
    <w:rsid w:val="007306B1"/>
    <w:rPr>
      <w:vertAlign w:val="superscript"/>
    </w:rPr>
  </w:style>
  <w:style w:type="character" w:styleId="Hyperlink">
    <w:name w:val="Hyperlink"/>
    <w:basedOn w:val="Fontepargpadro"/>
    <w:uiPriority w:val="99"/>
    <w:rsid w:val="007306B1"/>
    <w:rPr>
      <w:color w:val="0563C1"/>
      <w:u w:val="single"/>
    </w:rPr>
  </w:style>
  <w:style w:type="character" w:customStyle="1" w:styleId="MenoPendente1">
    <w:name w:val="Menção Pendente1"/>
    <w:basedOn w:val="Fontepargpadro"/>
    <w:uiPriority w:val="99"/>
    <w:rsid w:val="007306B1"/>
    <w:rPr>
      <w:color w:val="605E5C"/>
    </w:rPr>
  </w:style>
  <w:style w:type="paragraph" w:styleId="Textodenotaderodap">
    <w:name w:val="footnote text"/>
    <w:basedOn w:val="Normal"/>
    <w:link w:val="TextodenotaderodapChar"/>
    <w:uiPriority w:val="99"/>
    <w:rsid w:val="007306B1"/>
    <w:pPr>
      <w:spacing w:after="0" w:line="240" w:lineRule="auto"/>
    </w:pPr>
    <w:rPr>
      <w:sz w:val="20"/>
    </w:rPr>
  </w:style>
  <w:style w:type="paragraph" w:styleId="PargrafodaLista">
    <w:name w:val="List Paragraph"/>
    <w:basedOn w:val="Normal"/>
    <w:uiPriority w:val="34"/>
    <w:qFormat/>
    <w:pPr>
      <w:ind w:left="720"/>
      <w:contextualSpacing/>
    </w:pPr>
  </w:style>
  <w:style w:type="paragraph" w:styleId="Legenda">
    <w:name w:val="caption"/>
    <w:basedOn w:val="Normal"/>
    <w:uiPriority w:val="35"/>
    <w:qFormat/>
    <w:rsid w:val="007306B1"/>
    <w:pPr>
      <w:spacing w:after="200" w:line="240" w:lineRule="auto"/>
    </w:pPr>
    <w:rPr>
      <w:i/>
      <w:color w:val="44546A"/>
      <w:sz w:val="18"/>
    </w:rPr>
  </w:style>
  <w:style w:type="character" w:styleId="TextodoEspaoReservado">
    <w:name w:val="Placeholder Text"/>
    <w:basedOn w:val="Fontepargpadro"/>
    <w:uiPriority w:val="99"/>
    <w:rsid w:val="007306B1"/>
    <w:rPr>
      <w:color w:val="808080"/>
    </w:rPr>
  </w:style>
  <w:style w:type="paragraph" w:styleId="Bibliografia">
    <w:name w:val="Bibliography"/>
    <w:basedOn w:val="Normal"/>
    <w:uiPriority w:val="37"/>
    <w:rsid w:val="007306B1"/>
  </w:style>
  <w:style w:type="paragraph" w:styleId="Textodecomentrio">
    <w:name w:val="annotation text"/>
    <w:basedOn w:val="Normal"/>
    <w:link w:val="TextodecomentrioChar"/>
    <w:uiPriority w:val="99"/>
    <w:rsid w:val="007306B1"/>
    <w:pPr>
      <w:spacing w:after="0"/>
    </w:pPr>
    <w:rPr>
      <w:rFonts w:ascii="Tahoma" w:eastAsia="Calibri" w:hAnsi="Tahoma" w:cs="Tahoma"/>
      <w:sz w:val="16"/>
    </w:rPr>
  </w:style>
  <w:style w:type="paragraph" w:styleId="Assuntodocomentrio">
    <w:name w:val="annotation subject"/>
    <w:basedOn w:val="Textodecomentrio"/>
    <w:link w:val="AssuntodocomentrioChar"/>
    <w:uiPriority w:val="99"/>
    <w:rsid w:val="007306B1"/>
    <w:rPr>
      <w:rFonts w:asciiTheme="minorHAnsi" w:eastAsiaTheme="minorEastAsia" w:hAnsiTheme="minorHAnsi" w:cstheme="minorBidi"/>
      <w:b/>
    </w:rPr>
  </w:style>
  <w:style w:type="paragraph" w:styleId="Textodebalo">
    <w:name w:val="Balloon Text"/>
    <w:basedOn w:val="Normal"/>
    <w:link w:val="TextodebaloChar"/>
    <w:uiPriority w:val="99"/>
    <w:rsid w:val="007306B1"/>
    <w:pPr>
      <w:spacing w:after="0" w:line="240" w:lineRule="auto"/>
    </w:pPr>
    <w:rPr>
      <w:rFonts w:ascii="Segoe UI" w:eastAsia="Segoe UI" w:hAnsi="Segoe UI" w:cs="Segoe UI"/>
      <w:sz w:val="18"/>
    </w:rPr>
  </w:style>
  <w:style w:type="character" w:customStyle="1" w:styleId="MenoPendente2">
    <w:name w:val="Menção Pendente2"/>
    <w:basedOn w:val="Fontepargpadro"/>
    <w:uiPriority w:val="99"/>
    <w:rsid w:val="007306B1"/>
    <w:rPr>
      <w:color w:val="605E5C"/>
    </w:rPr>
  </w:style>
  <w:style w:type="paragraph" w:styleId="Cabealho">
    <w:name w:val="header"/>
    <w:basedOn w:val="Normal"/>
    <w:link w:val="CabealhoChar"/>
    <w:uiPriority w:val="99"/>
    <w:rsid w:val="007306B1"/>
    <w:pPr>
      <w:tabs>
        <w:tab w:val="center" w:pos="4252"/>
        <w:tab w:val="right" w:pos="8504"/>
      </w:tabs>
      <w:spacing w:after="0" w:line="240" w:lineRule="auto"/>
    </w:pPr>
  </w:style>
  <w:style w:type="paragraph" w:styleId="Rodap">
    <w:name w:val="footer"/>
    <w:basedOn w:val="Normal"/>
    <w:link w:val="RodapChar"/>
    <w:uiPriority w:val="99"/>
    <w:rsid w:val="001B761C"/>
    <w:pPr>
      <w:tabs>
        <w:tab w:val="center" w:pos="4252"/>
        <w:tab w:val="right" w:pos="8504"/>
      </w:tabs>
      <w:spacing w:after="0" w:line="480" w:lineRule="auto"/>
      <w:contextualSpacing/>
    </w:pPr>
    <w:rPr>
      <w:rFonts w:ascii="Arial" w:hAnsi="Arial"/>
      <w:sz w:val="24"/>
    </w:rPr>
  </w:style>
  <w:style w:type="paragraph" w:styleId="Reviso">
    <w:name w:val="Revision"/>
    <w:pPr>
      <w:spacing w:after="0" w:line="240" w:lineRule="auto"/>
    </w:pPr>
    <w:rPr>
      <w:rFonts w:eastAsiaTheme="minorEastAsia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Fontepargpadro"/>
    <w:rPr>
      <w:shd w:val="clear" w:color="auto" w:fill="D0FCE2"/>
    </w:rPr>
  </w:style>
  <w:style w:type="character" w:customStyle="1" w:styleId="FamilyName">
    <w:name w:val="Family Name"/>
    <w:basedOn w:val="Fontepargpadro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Fontepargpadro"/>
    <w:rPr>
      <w:shd w:val="clear" w:color="auto" w:fill="FFE3C9"/>
    </w:rPr>
  </w:style>
  <w:style w:type="character" w:customStyle="1" w:styleId="Postcode">
    <w:name w:val="Postcode"/>
    <w:basedOn w:val="Fontepargpadro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Fontepargpadro"/>
    <w:rPr>
      <w:shd w:val="clear" w:color="auto" w:fill="DDA5FF"/>
    </w:rPr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abel">
    <w:name w:val="Label"/>
    <w:basedOn w:val="Fontepargpadro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Fontepargpadro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Fontepargpadro"/>
    <w:rPr>
      <w:shd w:val="clear" w:color="auto" w:fill="FFCFD7"/>
    </w:rPr>
  </w:style>
  <w:style w:type="character" w:customStyle="1" w:styleId="EndnoteText1">
    <w:name w:val="Endnote Text1"/>
    <w:basedOn w:val="Fontepargpadro"/>
    <w:rPr>
      <w:rFonts w:ascii="Calibri" w:eastAsia="Calibri" w:hAnsi="Calibri" w:cs="Calibri"/>
    </w:rPr>
  </w:style>
  <w:style w:type="paragraph" w:styleId="Textoembloco">
    <w:name w:val="Block Text"/>
    <w:basedOn w:val="Normal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Fontepargpadro"/>
    <w:qFormat/>
    <w:rPr>
      <w:shd w:val="clear" w:color="auto" w:fill="E9F9FF"/>
    </w:rPr>
  </w:style>
  <w:style w:type="character" w:customStyle="1" w:styleId="City">
    <w:name w:val="City"/>
    <w:basedOn w:val="Fontepargpadro"/>
    <w:rPr>
      <w:shd w:val="clear" w:color="auto" w:fill="D7D7D7"/>
    </w:rPr>
  </w:style>
  <w:style w:type="character" w:customStyle="1" w:styleId="Region">
    <w:name w:val="Region"/>
    <w:basedOn w:val="Fontepargpadro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Fontepargpadro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Fontepargpadro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Fontepargpadro"/>
    <w:rPr>
      <w:shd w:val="clear" w:color="auto" w:fill="FFEDF0"/>
    </w:rPr>
  </w:style>
  <w:style w:type="paragraph" w:styleId="Recuonormal">
    <w:name w:val="Normal Indent"/>
    <w:basedOn w:val="Normal"/>
    <w:qFormat/>
    <w:pPr>
      <w:ind w:firstLine="480"/>
    </w:p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Fontepargpadro"/>
    <w:rPr>
      <w:shd w:val="clear" w:color="auto" w:fill="EDF0FF"/>
    </w:rPr>
  </w:style>
  <w:style w:type="character" w:customStyle="1" w:styleId="GeneSequence">
    <w:name w:val="Gene Sequence"/>
    <w:basedOn w:val="Fontepargpadro"/>
    <w:rPr>
      <w:shd w:val="clear" w:color="auto" w:fill="FFCDF2"/>
    </w:rPr>
  </w:style>
  <w:style w:type="character" w:customStyle="1" w:styleId="IssueNumber">
    <w:name w:val="Issue Number"/>
    <w:basedOn w:val="Fontepargpadro"/>
    <w:rPr>
      <w:shd w:val="clear" w:color="auto" w:fill="CDD5FF"/>
    </w:rPr>
  </w:style>
  <w:style w:type="paragraph" w:styleId="Lista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Fontepargpadro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Fontepargpadro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Fontepargpadro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Fontepargpadro"/>
    <w:rPr>
      <w:color w:val="5B89C1"/>
    </w:rPr>
  </w:style>
  <w:style w:type="character" w:customStyle="1" w:styleId="Source">
    <w:name w:val="Source"/>
    <w:basedOn w:val="Fontepargpadro"/>
    <w:rPr>
      <w:shd w:val="clear" w:color="auto" w:fill="C1EDFF"/>
    </w:rPr>
  </w:style>
  <w:style w:type="paragraph" w:styleId="Subttulo">
    <w:name w:val="Sub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Fontepargpadro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Fontepargpadro"/>
    <w:rPr>
      <w:shd w:val="clear" w:color="auto" w:fill="FFF9C9"/>
    </w:rPr>
  </w:style>
  <w:style w:type="paragraph" w:customStyle="1" w:styleId="TableBody">
    <w:name w:val="Table Body"/>
    <w:basedOn w:val="Normal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Fontepargpadro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numbering" w:customStyle="1" w:styleId="List51">
    <w:name w:val="List 51"/>
  </w:style>
  <w:style w:type="character" w:customStyle="1" w:styleId="Publisher">
    <w:name w:val="Publisher"/>
    <w:basedOn w:val="Fontepargpadro"/>
    <w:rPr>
      <w:shd w:val="clear" w:color="auto" w:fill="F2DDFF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7306B1"/>
    <w:rPr>
      <w:rFonts w:eastAsiaTheme="minorEastAsia"/>
      <w:sz w:val="20"/>
    </w:rPr>
  </w:style>
  <w:style w:type="character" w:customStyle="1" w:styleId="Ttulo1Char">
    <w:name w:val="Título 1 Char"/>
    <w:basedOn w:val="Fontepargpadro"/>
    <w:link w:val="Ttulo1"/>
    <w:uiPriority w:val="9"/>
    <w:rsid w:val="007306B1"/>
    <w:rPr>
      <w:rFonts w:ascii="Calibri Light" w:eastAsia="Calibri Light" w:hAnsi="Calibri Light" w:cs="Calibri Light"/>
      <w:color w:val="2F5496"/>
      <w:sz w:val="32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306B1"/>
    <w:rPr>
      <w:rFonts w:ascii="Tahoma" w:eastAsia="Calibri" w:hAnsi="Tahoma" w:cs="Tahoma"/>
      <w:sz w:val="16"/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7306B1"/>
    <w:rPr>
      <w:rFonts w:ascii="Tahoma" w:eastAsiaTheme="minorEastAsia" w:hAnsi="Tahoma" w:cs="Tahoma"/>
      <w:b/>
      <w:sz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rsid w:val="007306B1"/>
    <w:rPr>
      <w:rFonts w:ascii="Segoe UI" w:eastAsia="Segoe UI" w:hAnsi="Segoe UI" w:cs="Segoe UI"/>
      <w:sz w:val="18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7306B1"/>
    <w:rPr>
      <w:rFonts w:eastAsiaTheme="minorEastAsia"/>
    </w:rPr>
  </w:style>
  <w:style w:type="character" w:customStyle="1" w:styleId="RodapChar">
    <w:name w:val="Rodapé Char"/>
    <w:basedOn w:val="Fontepargpadro"/>
    <w:link w:val="Rodap"/>
    <w:uiPriority w:val="99"/>
    <w:rsid w:val="001B761C"/>
    <w:rPr>
      <w:rFonts w:ascii="Arial" w:eastAsiaTheme="minorEastAsia" w:hAnsi="Arial"/>
      <w:sz w:val="24"/>
      <w:lang w:val="en-US"/>
    </w:rPr>
  </w:style>
  <w:style w:type="character" w:styleId="HiperlinkVisitado">
    <w:name w:val="FollowedHyperlink"/>
    <w:basedOn w:val="Fontepargpadro"/>
    <w:uiPriority w:val="99"/>
    <w:rsid w:val="003E2A21"/>
    <w:rPr>
      <w:color w:val="954F72" w:themeColor="followedHyperlink"/>
      <w:u w:val="single"/>
    </w:rPr>
  </w:style>
  <w:style w:type="character" w:customStyle="1" w:styleId="MenoPendente3">
    <w:name w:val="Menção Pendente3"/>
    <w:basedOn w:val="Fontepargpadro"/>
    <w:uiPriority w:val="99"/>
    <w:rsid w:val="00C17F78"/>
    <w:rPr>
      <w:color w:val="605E5C"/>
      <w:shd w:val="clear" w:color="auto" w:fill="E1DFDD"/>
    </w:rPr>
  </w:style>
  <w:style w:type="character" w:styleId="Nmerodelinha">
    <w:name w:val="line number"/>
    <w:basedOn w:val="Fontepargpadro"/>
    <w:uiPriority w:val="99"/>
    <w:rsid w:val="003D22C6"/>
    <w:rPr>
      <w:rFonts w:ascii="Arial" w:hAnsi="Arial"/>
      <w:sz w:val="24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EC4328"/>
    <w:rPr>
      <w:color w:val="605E5C"/>
      <w:shd w:val="clear" w:color="auto" w:fill="E1DFDD"/>
    </w:rPr>
  </w:style>
  <w:style w:type="table" w:styleId="TabeladeGrade4">
    <w:name w:val="Grid Table 4"/>
    <w:basedOn w:val="Tabelanormal"/>
    <w:uiPriority w:val="99"/>
    <w:rsid w:val="0091649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pgina">
    <w:name w:val="page number"/>
    <w:basedOn w:val="Fontepargpadro"/>
    <w:uiPriority w:val="99"/>
    <w:rsid w:val="003D22C6"/>
    <w:rPr>
      <w:rFonts w:ascii="Arial" w:hAnsi="Arial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E6F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8E6FB9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6FB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8E6FB9"/>
    <w:rPr>
      <w:rFonts w:ascii="Calibri" w:eastAsiaTheme="minorEastAsia" w:hAnsi="Calibri" w:cs="Calibri"/>
      <w:noProof/>
      <w:lang w:val="en-US"/>
    </w:rPr>
  </w:style>
  <w:style w:type="character" w:styleId="MenoPendente">
    <w:name w:val="Unresolved Mention"/>
    <w:basedOn w:val="Fontepargpadro"/>
    <w:uiPriority w:val="99"/>
    <w:rsid w:val="008E6FB9"/>
    <w:rPr>
      <w:color w:val="605E5C"/>
      <w:shd w:val="clear" w:color="auto" w:fill="E1DFDD"/>
    </w:rPr>
  </w:style>
  <w:style w:type="character" w:customStyle="1" w:styleId="Ttulo2Char">
    <w:name w:val="Título 2 Char"/>
    <w:basedOn w:val="Fontepargpadro"/>
    <w:link w:val="Ttulo2"/>
    <w:uiPriority w:val="99"/>
    <w:rsid w:val="009A2A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8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764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558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72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74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NS2013</b:Tag>
    <b:SourceType>InternetSite</b:SourceType>
    <b:Guid>{D46C4905-82E4-4262-983F-8E3462DFA5B1}</b:Guid>
    <b:Title>Instituto Brasileiro de Geografia e Estatística</b:Title>
    <b:Year>2013</b:Year>
    <b:Author>
      <b:Author>
        <b:NameList>
          <b:Person>
            <b:Last>Brazil</b:Last>
          </b:Person>
        </b:NameList>
      </b:Author>
    </b:Author>
    <b:InternetSiteTitle>Pesquisa Nacional de Saúde [data set]</b:InternetSiteTitle>
    <b:URL>https://www.ibge.gov.br/estatisticas/sociais/saude/9160-pesquisa-nacional-de-saude.html?=&amp;t=downloads</b:URL>
    <b:DayAccessed>February 24th 2021</b:DayAccessed>
    <b:RefOrder>1</b:RefOrder>
  </b:Source>
</b:Sources>
</file>

<file path=customXml/itemProps1.xml><?xml version="1.0" encoding="utf-8"?>
<ds:datastoreItem xmlns:ds="http://schemas.openxmlformats.org/officeDocument/2006/customXml" ds:itemID="{6C0A52FF-3E14-45FE-89DA-DF1FE61FD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599</Words>
  <Characters>3418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Postali</dc:creator>
  <cp:lastModifiedBy>Fernando Postali</cp:lastModifiedBy>
  <cp:revision>98</cp:revision>
  <cp:lastPrinted>2021-07-09T19:01:00Z</cp:lastPrinted>
  <dcterms:created xsi:type="dcterms:W3CDTF">2021-10-07T16:12:00Z</dcterms:created>
  <dcterms:modified xsi:type="dcterms:W3CDTF">2021-10-20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LE1">
    <vt:filetime>2021-10-06T18:43:50Z</vt:filetime>
  </property>
  <property fmtid="{D5CDD505-2E9C-101B-9397-08002B2CF9AE}" pid="7" name="Mendeley Citation Style_1">
    <vt:lpwstr>http://www.zotero.org/styles/bmc-health-services-research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political-science-association</vt:lpwstr>
  </property>
  <property fmtid="{D5CDD505-2E9C-101B-9397-08002B2CF9AE}" pid="10" name="Mendeley Recent Style Id 1_1">
    <vt:lpwstr>http://www.zotero.org/styles/american-sociological-association</vt:lpwstr>
  </property>
  <property fmtid="{D5CDD505-2E9C-101B-9397-08002B2CF9AE}" pid="11" name="Mendeley Recent Style Id 2_1">
    <vt:lpwstr>http://www.zotero.org/styles/bmc-health-services-research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Id 8_1">
    <vt:lpwstr>http://www.zotero.org/styles/nature</vt:lpwstr>
  </property>
  <property fmtid="{D5CDD505-2E9C-101B-9397-08002B2CF9AE}" pid="18" name="Mendeley Recent Style Id 9_1">
    <vt:lpwstr>http://www.zotero.org/styles/vancouver</vt:lpwstr>
  </property>
  <property fmtid="{D5CDD505-2E9C-101B-9397-08002B2CF9AE}" pid="19" name="Mendeley Recent Style Name 0_1">
    <vt:lpwstr>American Political Science Association</vt:lpwstr>
  </property>
  <property fmtid="{D5CDD505-2E9C-101B-9397-08002B2CF9AE}" pid="20" name="Mendeley Recent Style Name 1_1">
    <vt:lpwstr>American Sociological Association 6th edition</vt:lpwstr>
  </property>
  <property fmtid="{D5CDD505-2E9C-101B-9397-08002B2CF9AE}" pid="21" name="Mendeley Recent Style Name 2_1">
    <vt:lpwstr>BMC Health Services Research</vt:lpwstr>
  </property>
  <property fmtid="{D5CDD505-2E9C-101B-9397-08002B2CF9AE}" pid="22" name="Mendeley Recent Style Name 3_1">
    <vt:lpwstr>Chicago Manual of Style 17th edition (author-date)</vt:lpwstr>
  </property>
  <property fmtid="{D5CDD505-2E9C-101B-9397-08002B2CF9AE}" pid="23" name="Mendeley Recent Style Name 4_1">
    <vt:lpwstr>Cite Them Right 10th edition - Harvard</vt:lpwstr>
  </property>
  <property fmtid="{D5CDD505-2E9C-101B-9397-08002B2CF9AE}" pid="24" name="Mendeley Recent Style Name 5_1">
    <vt:lpwstr>IEEE</vt:lpwstr>
  </property>
  <property fmtid="{D5CDD505-2E9C-101B-9397-08002B2CF9AE}" pid="25" name="Mendeley Recent Style Name 6_1">
    <vt:lpwstr>Modern Humanities Research Association 3rd edition (note with bibliography)</vt:lpwstr>
  </property>
  <property fmtid="{D5CDD505-2E9C-101B-9397-08002B2CF9AE}" pid="26" name="Mendeley Recent Style Name 7_1">
    <vt:lpwstr>Modern Language Association 8th edition</vt:lpwstr>
  </property>
  <property fmtid="{D5CDD505-2E9C-101B-9397-08002B2CF9AE}" pid="27" name="Mendeley Recent Style Name 8_1">
    <vt:lpwstr>Nature</vt:lpwstr>
  </property>
  <property fmtid="{D5CDD505-2E9C-101B-9397-08002B2CF9AE}" pid="28" name="Mendeley Recent Style Name 9_1">
    <vt:lpwstr>Vancouver</vt:lpwstr>
  </property>
  <property fmtid="{D5CDD505-2E9C-101B-9397-08002B2CF9AE}" pid="29" name="Mendeley Unique User Id_1">
    <vt:lpwstr>ab4ad10c-12ed-3cee-883c-62512efb4940</vt:lpwstr>
  </property>
  <property fmtid="{D5CDD505-2E9C-101B-9397-08002B2CF9AE}" pid="30" name="Merops -Original extension">
    <vt:lpwstr>docx</vt:lpwstr>
  </property>
  <property fmtid="{D5CDD505-2E9C-101B-9397-08002B2CF9AE}" pid="31" name="Merops change count">
    <vt:lpwstr>1393</vt:lpwstr>
  </property>
  <property fmtid="{D5CDD505-2E9C-101B-9397-08002B2CF9AE}" pid="32" name="Merops client version">
    <vt:lpwstr>3.2149</vt:lpwstr>
  </property>
  <property fmtid="{D5CDD505-2E9C-101B-9397-08002B2CF9AE}" pid="33" name="Merops comment count">
    <vt:lpwstr>0</vt:lpwstr>
  </property>
  <property fmtid="{D5CDD505-2E9C-101B-9397-08002B2CF9AE}" pid="34" name="Merops DOI links count">
    <vt:lpwstr>46</vt:lpwstr>
  </property>
  <property fmtid="{D5CDD505-2E9C-101B-9397-08002B2CF9AE}" pid="35" name="Merops email addresses count">
    <vt:lpwstr>0</vt:lpwstr>
  </property>
  <property fmtid="{D5CDD505-2E9C-101B-9397-08002B2CF9AE}" pid="36" name="Merops figures count">
    <vt:lpwstr>1</vt:lpwstr>
  </property>
  <property fmtid="{D5CDD505-2E9C-101B-9397-08002B2CF9AE}" pid="37" name="Merops footnotes/endnotes count">
    <vt:lpwstr>1</vt:lpwstr>
  </property>
  <property fmtid="{D5CDD505-2E9C-101B-9397-08002B2CF9AE}" pid="38" name="Merops graphics count">
    <vt:lpwstr>1</vt:lpwstr>
  </property>
  <property fmtid="{D5CDD505-2E9C-101B-9397-08002B2CF9AE}" pid="39" name="Merops input file path">
    <vt:lpwstr>C:\Users\shadab.khan\Desktop\ELSVR_63146_20210322195023.679-Paper-03-FINAL-March-22-ELSEVIER-Review.docx</vt:lpwstr>
  </property>
  <property fmtid="{D5CDD505-2E9C-101B-9397-08002B2CF9AE}" pid="40" name="Merops intra-document links count">
    <vt:lpwstr>0</vt:lpwstr>
  </property>
  <property fmtid="{D5CDD505-2E9C-101B-9397-08002B2CF9AE}" pid="41" name="Merops processed date">
    <vt:lpwstr>2021/03/30 08:19:50 AM</vt:lpwstr>
  </property>
  <property fmtid="{D5CDD505-2E9C-101B-9397-08002B2CF9AE}" pid="42" name="Merops PubMed links count">
    <vt:lpwstr>2</vt:lpwstr>
  </property>
  <property fmtid="{D5CDD505-2E9C-101B-9397-08002B2CF9AE}" pid="43" name="Merops references count">
    <vt:lpwstr>65</vt:lpwstr>
  </property>
  <property fmtid="{D5CDD505-2E9C-101B-9397-08002B2CF9AE}" pid="44" name="Merops Scopus links count">
    <vt:lpwstr>0</vt:lpwstr>
  </property>
  <property fmtid="{D5CDD505-2E9C-101B-9397-08002B2CF9AE}" pid="45" name="Merops server path">
    <vt:lpwstr>http://merops-shabash.dynalias.net:50082/MeropsWS/Service.asmx</vt:lpwstr>
  </property>
  <property fmtid="{D5CDD505-2E9C-101B-9397-08002B2CF9AE}" pid="46" name="Merops Standard Set">
    <vt:lpwstr>cactus-elsevier-harvard-with-titles</vt:lpwstr>
  </property>
  <property fmtid="{D5CDD505-2E9C-101B-9397-08002B2CF9AE}" pid="47" name="Merops Standard Set modified">
    <vt:lpwstr>3/3/2020 20:26:08</vt:lpwstr>
  </property>
  <property fmtid="{D5CDD505-2E9C-101B-9397-08002B2CF9AE}" pid="48" name="Merops tables count">
    <vt:lpwstr>14</vt:lpwstr>
  </property>
  <property fmtid="{D5CDD505-2E9C-101B-9397-08002B2CF9AE}" pid="49" name="Merops word count">
    <vt:lpwstr>8948</vt:lpwstr>
  </property>
  <property fmtid="{D5CDD505-2E9C-101B-9397-08002B2CF9AE}" pid="50" name="Merops WorldCat links count">
    <vt:lpwstr>0</vt:lpwstr>
  </property>
  <property fmtid="{D5CDD505-2E9C-101B-9397-08002B2CF9AE}" pid="51" name="ppub">
    <vt:lpwstr/>
  </property>
  <property fmtid="{D5CDD505-2E9C-101B-9397-08002B2CF9AE}" pid="52" name="Publisher">
    <vt:lpwstr/>
  </property>
  <property fmtid="{D5CDD505-2E9C-101B-9397-08002B2CF9AE}" pid="53" name="Publisher-location">
    <vt:lpwstr/>
  </property>
  <property fmtid="{D5CDD505-2E9C-101B-9397-08002B2CF9AE}" pid="54" name="ReceivedDate">
    <vt:lpwstr/>
  </property>
  <property fmtid="{D5CDD505-2E9C-101B-9397-08002B2CF9AE}" pid="55" name="Reference citation style">
    <vt:lpwstr>name-date</vt:lpwstr>
  </property>
  <property fmtid="{D5CDD505-2E9C-101B-9397-08002B2CF9AE}" pid="56" name="Source">
    <vt:lpwstr/>
  </property>
  <property fmtid="{D5CDD505-2E9C-101B-9397-08002B2CF9AE}" pid="57" name="Source-abbreviated">
    <vt:lpwstr/>
  </property>
  <property fmtid="{D5CDD505-2E9C-101B-9397-08002B2CF9AE}" pid="58" name="Source-short">
    <vt:lpwstr/>
  </property>
  <property fmtid="{D5CDD505-2E9C-101B-9397-08002B2CF9AE}" pid="59" name="Subject">
    <vt:lpwstr/>
  </property>
</Properties>
</file>